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0860F" w14:textId="03278D41" w:rsidR="004F0E40" w:rsidRPr="00CB3A5A" w:rsidRDefault="004F0E40" w:rsidP="00A35FAC">
      <w:pPr>
        <w:jc w:val="center"/>
        <w:rPr>
          <w:rFonts w:ascii="Arial" w:hAnsi="Arial" w:cs="Arial"/>
          <w:b/>
        </w:rPr>
      </w:pPr>
      <w:r w:rsidRPr="00CB3A5A">
        <w:rPr>
          <w:rFonts w:ascii="Arial" w:hAnsi="Arial" w:cs="Arial"/>
          <w:b/>
        </w:rPr>
        <w:t xml:space="preserve">Table </w:t>
      </w:r>
      <w:r w:rsidR="005827A6">
        <w:rPr>
          <w:rFonts w:ascii="Arial" w:hAnsi="Arial" w:cs="Arial"/>
          <w:b/>
        </w:rPr>
        <w:t>EV</w:t>
      </w:r>
      <w:r w:rsidRPr="00CB3A5A">
        <w:rPr>
          <w:rFonts w:ascii="Arial" w:hAnsi="Arial" w:cs="Arial"/>
          <w:b/>
        </w:rPr>
        <w:t>1. Yeast strains</w:t>
      </w:r>
      <w:r w:rsidR="005E266D" w:rsidRPr="00CB3A5A">
        <w:rPr>
          <w:rFonts w:ascii="Arial" w:hAnsi="Arial" w:cs="Arial"/>
          <w:b/>
        </w:rPr>
        <w:t>, Cell lines</w:t>
      </w:r>
      <w:r w:rsidRPr="00CB3A5A">
        <w:rPr>
          <w:rFonts w:ascii="Arial" w:hAnsi="Arial" w:cs="Arial"/>
          <w:b/>
        </w:rPr>
        <w:t xml:space="preserve"> and Plasmids from this study</w:t>
      </w:r>
    </w:p>
    <w:tbl>
      <w:tblPr>
        <w:tblpPr w:leftFromText="180" w:rightFromText="180" w:vertAnchor="page" w:horzAnchor="margin" w:tblpX="-572" w:tblpY="2054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533"/>
        <w:gridCol w:w="993"/>
        <w:gridCol w:w="1417"/>
        <w:gridCol w:w="1276"/>
      </w:tblGrid>
      <w:tr w:rsidR="00E9138B" w:rsidRPr="00A35FAC" w14:paraId="55CED9F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EFEC96" w14:textId="77777777" w:rsidR="00E9138B" w:rsidRPr="00A35FAC" w:rsidRDefault="00E9138B" w:rsidP="00A35F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753F74E" w14:textId="77777777" w:rsidR="00E9138B" w:rsidRPr="00A35FAC" w:rsidRDefault="00E9138B" w:rsidP="00A35F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4349C0" w14:textId="77777777" w:rsidR="00E9138B" w:rsidRPr="00A35FAC" w:rsidRDefault="00E9138B" w:rsidP="00A35F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17" w:type="dxa"/>
            <w:vAlign w:val="bottom"/>
          </w:tcPr>
          <w:p w14:paraId="7F70F921" w14:textId="77777777" w:rsidR="00E9138B" w:rsidRPr="00A35FAC" w:rsidRDefault="00E9138B" w:rsidP="00A35F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276" w:type="dxa"/>
            <w:vAlign w:val="bottom"/>
          </w:tcPr>
          <w:p w14:paraId="2C12518A" w14:textId="77777777" w:rsidR="00E9138B" w:rsidRPr="00A35FAC" w:rsidRDefault="00E9138B" w:rsidP="00A35F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/s</w:t>
            </w:r>
          </w:p>
        </w:tc>
      </w:tr>
      <w:tr w:rsidR="00021024" w:rsidRPr="00A35FAC" w14:paraId="538E5D2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8DF4A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49</w:t>
            </w:r>
          </w:p>
        </w:tc>
        <w:tc>
          <w:tcPr>
            <w:tcW w:w="5533" w:type="dxa"/>
            <w:shd w:val="clear" w:color="auto" w:fill="auto"/>
            <w:noWrap/>
            <w:vAlign w:val="center"/>
            <w:hideMark/>
          </w:tcPr>
          <w:p w14:paraId="0FF0D0BE" w14:textId="6A1FD36A" w:rsidR="00021024" w:rsidRPr="00A35FAC" w:rsidRDefault="00D517CD" w:rsidP="00A35FA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</w:t>
            </w:r>
            <w:r w:rsidR="00021024" w:rsidRPr="00A35FAC">
              <w:rPr>
                <w:rFonts w:ascii="Arial" w:hAnsi="Arial"/>
                <w:sz w:val="20"/>
                <w:szCs w:val="20"/>
              </w:rPr>
              <w:t>α; Bir1+/Δ::HYG; ura3-1; LEU2/leu2,3-112; his3-11:pCUP1-GFP12-lacI12:HIS3 trp1-1:256lacO:TRP1; LYS2/lys2Δ ADE2/ade2-1; can1-100; bar1Δ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84C38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144E800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291EF19" w14:textId="66B40DF3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; </w:t>
            </w:r>
            <w:r w:rsidR="001C14E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21024" w:rsidRPr="00A35FAC" w14:paraId="770F73D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98C7E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r1∆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ploids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B3908B5" w14:textId="71AA16A0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se strains were made either through tetrad dissection of CCY149 or from single colonies of CCY1905 selected on FOA plates.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0FFF4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EC0A2A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F2DB1EB" w14:textId="27722FDD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;1C;1D</w:t>
            </w:r>
          </w:p>
        </w:tc>
      </w:tr>
      <w:tr w:rsidR="00021024" w:rsidRPr="00A35FAC" w14:paraId="1887B34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DCC9E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r1∆-ad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ploids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F3AEDB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trains were derived from tetrad dissecting CCY149 (102 haploid strains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BFAD2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bottom"/>
          </w:tcPr>
          <w:p w14:paraId="5E617E7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D3D6CE7" w14:textId="5C88780B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;1C;1D;1E;</w:t>
            </w:r>
            <w:r w:rsidR="00BC0BB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F;</w:t>
            </w:r>
            <w:r w:rsidR="00BD09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G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F;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BD09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021024" w:rsidRPr="00A35FAC" w14:paraId="6C6ECC44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F6ABE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r1∆-ad2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ploids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A2E6ED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trains were derived from bir1∆-ad (68 strains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5F6D2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bottom"/>
          </w:tcPr>
          <w:p w14:paraId="21EC11D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876462B" w14:textId="7DC1BEB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;1C;1D;1E;</w:t>
            </w:r>
            <w:r w:rsidR="00BD09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F;1G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2E;2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;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D09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D</w:t>
            </w:r>
          </w:p>
        </w:tc>
      </w:tr>
      <w:tr w:rsidR="00021024" w:rsidRPr="00A35FAC" w14:paraId="63B8D8A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9F353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r1∆-ad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ploids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3C9DAE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trains were derived from bir1∆-ad2 (15 strains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DF618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1AD45D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F5C51BF" w14:textId="359F1B64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;1C;1D;1E;</w:t>
            </w:r>
            <w:r w:rsidR="001C7A2C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F;1G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;2E;2F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1C7A2C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E541E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D</w:t>
            </w:r>
          </w:p>
        </w:tc>
      </w:tr>
      <w:tr w:rsidR="00021024" w:rsidRPr="00A35FAC" w14:paraId="7266C7F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5CC82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3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3774435" w14:textId="353A262F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ura3-1; leu2;3-112; his3-11; trp1-1; ade2-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80560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1371544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DBA62A1" w14:textId="40DE5AF6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A; 4D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D36F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D36F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D354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D354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D36F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021024" w:rsidRPr="00A35FAC" w14:paraId="6B0C8054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11B31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74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E100591" w14:textId="6025D401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α; his3-11:pCUP1-GFP12-lacI12:HIS3 trp1-1:256lacO:TRP1; leu2,3-112; lys2Δ; ura3-1; ADE2; trp1-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B27CE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256E225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D28A347" w14:textId="6FC29146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;1D;2D;2E</w:t>
            </w:r>
            <w:r w:rsidR="00F5164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F5164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021024" w:rsidRPr="00A35FAC" w14:paraId="4C6A604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A416C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74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70B4264" w14:textId="071CF25A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Bir1Δ/Δ::G418/HYG; ura3-1;  LEU2/leu2,3-112; his3-11:pCUP1-GFP12-lacI12:HIS3 trp1-1:256lacO:TRP1 LYS2/lys2Δ; ADE2/ade2-1; can1-100; bar1Δ; 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FEA53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2515BD6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E0FBA49" w14:textId="214204EF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B91906" w:rsidRPr="00A35FAC" w14:paraId="1A1C2AE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5FE2566" w14:textId="20BFCF07" w:rsidR="00B91906" w:rsidRPr="00A35FAC" w:rsidRDefault="00B919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887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51ED8728" w14:textId="4D2058FF" w:rsidR="00B91906" w:rsidRPr="00A35FAC" w:rsidRDefault="00AD631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ura3-1;  leu2,3-112;  trp1-1; ade2-1; pGalCEN8::URA3::HIS3(pCC63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66DFDA" w14:textId="6D02FE82" w:rsidR="00B91906" w:rsidRPr="00A35FAC" w:rsidRDefault="00AD631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bottom"/>
          </w:tcPr>
          <w:p w14:paraId="25A66B44" w14:textId="267BF399" w:rsidR="00B91906" w:rsidRPr="00A35FAC" w:rsidRDefault="00AD631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C6DC499" w14:textId="238D9C0A" w:rsidR="00B91906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AD631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021024" w:rsidRPr="00A35FAC" w14:paraId="5943D54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FB805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0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6787F6B" w14:textId="05E7825A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Bir1Δ:HYG; ura3-1;  leu2,3-112: pCUP1-GFP12-lacI12:HIS3 trp1-1:256lacO: lys2Δ</w:t>
            </w:r>
            <w:r w:rsidR="00BA0B9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1-100 bar1Δ; 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BD33F2" w14:textId="41C980CA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bottom"/>
          </w:tcPr>
          <w:p w14:paraId="007E790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EF49D51" w14:textId="790EE973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B; 4B; 6A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4019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021024" w:rsidRPr="00A35FAC" w14:paraId="7F271C3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59507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3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F7063E1" w14:textId="44FCC051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05 + UBP6::ubp6(E256X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B4A49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E1B772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EB6A00E" w14:textId="3613729E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5164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B91906" w:rsidRPr="00A35FAC" w14:paraId="19F0226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DBC7AA0" w14:textId="7F99CC0D" w:rsidR="00B91906" w:rsidRPr="00A35FAC" w:rsidRDefault="00B919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4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02B922AC" w14:textId="09A31A34" w:rsidR="00B91906" w:rsidRPr="00A35FAC" w:rsidRDefault="00976CE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Δ:HYG; ura3-1;  leu2,3-112: pCUP1-GFP12-lacI12:HIS3 trp1-1:256lacO: lys2Δ; can1-100 bar1Δ; pCC598::URA3;  pGalCEN10::LYS2::pCC644::LEU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73CC18" w14:textId="26EAB332" w:rsidR="00B91906" w:rsidRPr="00A35FAC" w:rsidRDefault="00AD631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bottom"/>
          </w:tcPr>
          <w:p w14:paraId="5C69839F" w14:textId="7AC87770" w:rsidR="00B91906" w:rsidRPr="00A35FAC" w:rsidRDefault="00976CE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6EB3F81" w14:textId="37ECD11F" w:rsidR="00B91906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76CE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021024" w:rsidRPr="00A35FAC" w14:paraId="3274334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724FB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299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E69AC8D" w14:textId="4981CB63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6F0BC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r1Δ:HYG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;  leu2;3-112: pCUP1-GFP12-lacI12:HIS3 trp1-1:256lacO:</w:t>
            </w:r>
            <w:r w:rsidR="006F0BC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ys2</w:t>
            </w:r>
            <w:r w:rsidR="006F0BC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E2 can1-100 bar1</w:t>
            </w:r>
            <w:r w:rsidR="006F0BC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0D5B1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66D42B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8A58F38" w14:textId="58F18BBA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021024" w:rsidRPr="00A35FAC" w14:paraId="78D20A4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E0262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0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82372B6" w14:textId="1374B52F" w:rsidR="00021024" w:rsidRPr="00A35FAC" w:rsidRDefault="006F0BCB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2999 +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-as1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4AF3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FF1ED6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F2D52E6" w14:textId="620A8CAB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021024" w:rsidRPr="00A35FAC" w14:paraId="54D950A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E260D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3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3AA5142" w14:textId="335F9B7C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05 +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FBFE1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94F52C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328873F" w14:textId="05994BC5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4B</w:t>
            </w:r>
            <w:r w:rsidR="006932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6932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</w:t>
            </w:r>
          </w:p>
        </w:tc>
      </w:tr>
      <w:tr w:rsidR="00021024" w:rsidRPr="00A35FAC" w14:paraId="1AD27CE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F71B0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3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5D50D59" w14:textId="0A6AB59C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34(M64T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DEA7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8C7EC7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8C7249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5EB7E33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0EACE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3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60B9427" w14:textId="629F8CFD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f2(D241I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3F502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8F35DB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B5ECBA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352BC79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959AF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3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967B11B" w14:textId="35805FA7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c80(K181N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02207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EA35B6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BF65BC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4DAE8AD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9403A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3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85C1E4B" w14:textId="3EA33453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105(R583G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02DED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62ABAE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051657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3132E8D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11BA5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4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F2782F7" w14:textId="29A0F364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15(G334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D7F6E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D27C61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9E7805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2C4261D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1C31A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4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9AA1642" w14:textId="61A65B3D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15(L71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24B11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3AB051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2EF2A9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6191B05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B02D4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4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6C6DCA8" w14:textId="1770ABD7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0BF24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35A27B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4B291D6" w14:textId="5EE79935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; 6A</w:t>
            </w:r>
            <w:r w:rsidR="006932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6932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</w:t>
            </w:r>
          </w:p>
        </w:tc>
      </w:tr>
      <w:tr w:rsidR="00021024" w:rsidRPr="00A35FAC" w14:paraId="691EEFC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2694C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Y304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C277A34" w14:textId="4FC9AAC6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(S438G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87EEC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6E0835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E1A7C4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28472B9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E0CD4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5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52F000B" w14:textId="29D6A3D9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(R596H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21802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B3D85E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246917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1FC86BF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6023E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52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C4D81BF" w14:textId="21FA2A1A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7764C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36167B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AD53113" w14:textId="11D6432D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B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6932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;</w:t>
            </w:r>
            <w:r w:rsidR="00E541E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021024" w:rsidRPr="00A35FAC" w14:paraId="0681B90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E28FD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6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CB4EBEC" w14:textId="1B8D7D66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34(D119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CB74C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F4BF16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F78C09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07AC2B0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A3F65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8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22F5029" w14:textId="79DC987E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g2(A433P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2310D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849905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9337F6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217B942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FB686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08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1E06453" w14:textId="225F0BBE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97(S816X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758D3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0B707E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8B777C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1B725F3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EF0A6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21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96F361D" w14:textId="5BF6A622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r1Δ/Δ:HYG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/ura3-1;  leu2;3-112: pCUP1-GFP12-lacI12:HIS3/leu2;3-112 trp1-1:256lacO:TRP1/trp1-1:256lacO: lys2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e2-1/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2 can1-100/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1-100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r1Δ/bar1Δ</w:t>
            </w:r>
            <w:r w:rsidR="004F7E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CC598::URA3  DUO1/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7BB37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6A0367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B565E74" w14:textId="0596AB95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6B01C40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BB50A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21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6117BFE" w14:textId="20505CD1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Bir1Δ/Δ:HYG ; ura3-1/ura3-1;  leu2;3-112: pCUP1-GFP12-lacI12:HIS3/leu2;3-112 trp1-1:256lacO:TRP1/trp1-1:256lacO: lys2Δ ade2-1/ADE2 can1-100/can1-100  bar1Δ/bar1Δ; pCC598::URA3  </w:t>
            </w:r>
            <w:r w:rsidR="004F7E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/c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CEA60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DC328F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30752D7" w14:textId="5D6A65E0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663588F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CAADD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212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37BF4D6" w14:textId="46057812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Bir1Δ/Δ:HYG ; ura3-1/ura3-1;  leu2;3-112: pCUP1-GFP12-lacI12:HIS3/leu2;3-112 trp1-1:256lacO:TRP1/trp1-1:256lacO: lys2Δ ade2-1/ADE2 can1-100/can1-100  bar1Δ/bar1Δ; pCC598::URA3  </w:t>
            </w:r>
            <w:r w:rsidR="004F7E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/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6C868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F71487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7F53D18" w14:textId="23F0505C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3EA722C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D4AEB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29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03EAE45" w14:textId="45795D21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lys2; ipl1-32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B04B1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93E33E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25B2BA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</w:tr>
      <w:tr w:rsidR="00021024" w:rsidRPr="00A35FAC" w14:paraId="09D8AC8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EDF61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35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006F3B3" w14:textId="2897A700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lys2; ipl1-321; c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BFF2F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FD8DEE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DEAF57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</w:tr>
      <w:tr w:rsidR="00021024" w:rsidRPr="00A35FAC" w14:paraId="7660A25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5EA08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35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1409EA7" w14:textId="5CEE8536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lys2; ipl1-321; 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13371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734958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759AD7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</w:tr>
      <w:tr w:rsidR="00021024" w:rsidRPr="00A35FAC" w14:paraId="7E898FC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41DED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43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E0DDCB5" w14:textId="5ADC2294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Bir1Δ/Δ:HYG ; ura3-1/ura3-1;  leu2;3-112: pCUP1-GFP12-lacI12:HIS3/leu2;3-112 trp1-1:256lacO:TRP1/trp1-1:256lacO: lys2Δ ade2-1/ADE2 can1-100/can1-100  bar1Δ/bar1Δ; pCC598::URA3  </w:t>
            </w:r>
            <w:r w:rsidR="004F7E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O1/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1∆::N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D8CB1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BF337A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CAB9BED" w14:textId="3D3D5F3C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6E23810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5E172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44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AAB9DEA" w14:textId="4A277203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Bir1Δ/Δ:HYG ; ura3-1/ura3-1;  leu2;3-112: pCUP1-GFP12-lacI12:HIS3/leu2;3-112 trp1-1:256lacO:TRP1/trp1-1:256lacO: lys2Δ ade2-1/ADE2 can1-100/can1-100  bar1Δ/bar1Δ; pCC598::URA3  </w:t>
            </w:r>
            <w:r w:rsidR="004F7E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DC4/cdc4∆::N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D61D5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53115E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7233E8E" w14:textId="74093FA1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20B9518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1B147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44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0EDB297" w14:textId="664DCCA8" w:rsidR="00021024" w:rsidRPr="00A35FAC" w:rsidRDefault="00D517C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/>
                <w:sz w:val="20"/>
                <w:szCs w:val="20"/>
              </w:rPr>
              <w:t>MATa/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Bir1Δ/Δ:HYG ; ura3-1/ura3-1;  leu2;3-112: pCUP1-GFP12-lacI12:HIS3/leu2;3-112 trp1-1:256lacO:TRP1/trp1-1:256lacO: lys2Δ ade2-1/ADE2 can1-100/can1-100  bar1Δ/bar1Δ; pCC598::URA3  </w:t>
            </w:r>
            <w:r w:rsidR="004F7EC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PS1/mps1::N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E900A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ACAF08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67AD139" w14:textId="191678FC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3445721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7A398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44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BFDEFCB" w14:textId="3804E7B1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; leu2;3-112; his3-11; trp1-1; ade2-1; ura3-1; leu2;3-112; his3-1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trp1-1; ade2-1; LYS2+; BUB3-mN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n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NAT; NUF2-mRuby3:Hygr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E5335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EEF418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BB1EFB3" w14:textId="4C2B58BF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B; 4C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021024" w:rsidRPr="00A35FAC" w14:paraId="1DECC88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36511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46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9D2BC4C" w14:textId="570B3D3C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-765(S221F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8E85A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AA9390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8FE46BF" w14:textId="0955D848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021024" w:rsidRPr="00A35FAC" w14:paraId="4DBAFD9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FD4E2C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64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50C543E" w14:textId="3E16E62D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445 +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089C9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66C7DC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B21760E" w14:textId="3E0C170F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; 4C</w:t>
            </w:r>
          </w:p>
        </w:tc>
      </w:tr>
      <w:tr w:rsidR="00021024" w:rsidRPr="00A35FAC" w14:paraId="48A89E6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9F18C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64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785F6AA" w14:textId="4A475B08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44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549AF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DC9F34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788080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</w:tr>
      <w:tr w:rsidR="00021024" w:rsidRPr="00A35FAC" w14:paraId="09086D1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D2AA0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64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7D237CC" w14:textId="16840779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44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B351B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853CE8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227B99C" w14:textId="19B18F0C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B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021024" w:rsidRPr="00A35FAC" w14:paraId="58B7571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4ECA6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64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0B7953B" w14:textId="27A026C6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44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</w:t>
            </w:r>
            <w:r w:rsidR="00DF4D8C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</w:t>
            </w:r>
            <w:r w:rsidR="00DF4D8C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E4BAA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ADA21D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D51084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021024" w:rsidRPr="00A35FAC" w14:paraId="40263A0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9522B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68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0609427" w14:textId="0B3DBA75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C500E0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 leu2;3-112; his3-11; trp1-1; ade2-1; c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206A5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A9B909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D062781" w14:textId="774FE665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021024" w:rsidRPr="00A35FAC" w14:paraId="43AE897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8C36C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68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F1DE774" w14:textId="37CFA4F6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d1(N43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45165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A77199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61CA33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3841998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DD5AD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Y369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BF319E3" w14:textId="3DE022B5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k1(S216F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34F84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324807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A6177E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7DABF55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AAD9B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73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06FBC0B" w14:textId="6B227A4F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LYS2+; 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8DB50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C67C9B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4B2E29A" w14:textId="64A42275" w:rsidR="00021024" w:rsidRPr="00A35FAC" w:rsidRDefault="004027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021024" w:rsidRPr="00A35FAC" w14:paraId="296F74E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F05B8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73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7F34D96" w14:textId="3662CE30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; ura3-1; leu2;3-112; his3-11; trp1-1; ade2-1;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YS2+; dam1(3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F458A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7F9940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CB07B1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021024" w:rsidRPr="00A35FAC" w14:paraId="085F2AF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E3ACD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74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0696F92" w14:textId="403B6E87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1; trp1-1; ade2-; LYS2+;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E9FCD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696BFC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047AA5A" w14:textId="5EF0BB71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D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027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021024" w:rsidRPr="00A35FAC" w14:paraId="3A8FA68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0031B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75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07F966B" w14:textId="7D04B0F0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05 + dad2(K11Q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BA3A0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851BA8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26D6A3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021024" w:rsidRPr="00A35FAC" w14:paraId="79B7BE8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F462E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0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18260C7" w14:textId="74EA5851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hAnsi="Arial"/>
                <w:sz w:val="20"/>
                <w:szCs w:val="20"/>
              </w:rPr>
              <w:t xml:space="preserve">α;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3-1; leu2;3-112; his3-11; trp1-1; ade2-1; LYS2+; NUF2-mRuby3:Hygro; DAD3-mNeon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N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C7829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DEAB67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0662574" w14:textId="4D1DD058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021024" w:rsidRPr="00A35FAC" w14:paraId="2EAD80E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148C9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0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462775D" w14:textId="1A1C1507" w:rsidR="00021024" w:rsidRPr="00A35FAC" w:rsidRDefault="004F7EC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08 +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8A03F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9C660F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A82957B" w14:textId="2C7350D5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021024" w:rsidRPr="00A35FAC" w14:paraId="3C67720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36E30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1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1AF62F9" w14:textId="6C15B03E" w:rsidR="00021024" w:rsidRPr="00A35FAC" w:rsidRDefault="00C500E0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08 +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74BA7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922DA3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91A98DE" w14:textId="4386FBB6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021024" w:rsidRPr="00A35FAC" w14:paraId="679E04A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8E2B9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1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42B30C6" w14:textId="0FF211DA" w:rsidR="00021024" w:rsidRPr="00A35FAC" w:rsidRDefault="005E636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808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FAEB8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02989F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49E4A88" w14:textId="76153159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021024" w:rsidRPr="00A35FAC" w14:paraId="752BE0B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25F5F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2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F5A5A34" w14:textId="1F662BDA" w:rsidR="00021024" w:rsidRPr="00A35FAC" w:rsidRDefault="005E636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808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d1(N43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43435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77A971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5039305" w14:textId="26130A83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1B4005" w:rsidRPr="00A35FAC" w14:paraId="478FB31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E9B685F" w14:textId="6A7D7519" w:rsidR="001B4005" w:rsidRPr="00A35FAC" w:rsidRDefault="001B4005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52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6AFFD475" w14:textId="1410DC4E" w:rsidR="001B4005" w:rsidRPr="00A35FAC" w:rsidRDefault="001B4005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ura3-1;leu2;3-112;his3-11;trp1-1;ade2-1;ADE2;Nuf2-mCherry::G418;pGal-3HA-Sli15::HIS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86856F" w14:textId="65E054FB" w:rsidR="001B4005" w:rsidRPr="00A35FAC" w:rsidRDefault="001B4005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AB9FA20" w14:textId="37EC33F9" w:rsidR="001B4005" w:rsidRPr="00A35FAC" w:rsidRDefault="001B4005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BBD4869" w14:textId="65C2A1BE" w:rsidR="001B4005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021024" w:rsidRPr="00A35FAC" w14:paraId="446AB6B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5975C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8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608E35C" w14:textId="5DA9BD6C" w:rsidR="00021024" w:rsidRPr="00A35FAC" w:rsidRDefault="005E636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 leu2;3-112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s3-11; trp1-1; ade2-1; lys2</w:t>
            </w:r>
            <w:r w:rsidR="006E5361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pl1-3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7088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EDE0CA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7989A78" w14:textId="7E9D15A9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  <w:r w:rsidR="00651FD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651FD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3774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021024" w:rsidRPr="00A35FAC" w14:paraId="75E24FA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F0BBD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91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A62D868" w14:textId="2E54C236" w:rsidR="00021024" w:rsidRPr="00A35FAC" w:rsidRDefault="005E636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44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14FB8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9032E0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A09D2A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021024" w:rsidRPr="00A35FAC" w14:paraId="15F2232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1628A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91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B22AC65" w14:textId="40EBDB98" w:rsidR="00021024" w:rsidRPr="00A35FAC" w:rsidRDefault="005E636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(S218A;S221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3C5FB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33155E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6B8ADD9" w14:textId="3A6FE61E" w:rsidR="00021024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021024" w:rsidRPr="00A35FAC" w14:paraId="5DDC8DB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3AF69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92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212E8E1" w14:textId="14DA50FA" w:rsidR="00021024" w:rsidRPr="00A35FAC" w:rsidRDefault="005E636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</w:t>
            </w:r>
            <w:r w:rsidR="006E5361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s3-11, ade2-1; lys2Δ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can1-100 bar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="0054332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ipl1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1; PDS1-18myc::LEU2; trp1-1:lacO:TRP1</w:t>
            </w:r>
            <w:r w:rsidR="006E5361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54332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d2(K11Q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7CDA6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2D3730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4F032E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</w:tr>
      <w:tr w:rsidR="00021024" w:rsidRPr="00A35FAC" w14:paraId="585E8B5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35BD9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95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5B6F2FE" w14:textId="56217556" w:rsidR="00021024" w:rsidRPr="00A35FAC" w:rsidRDefault="006E536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ura3-1;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;3-112; trp1-1:256lacO: lys2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ade2-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can1-100 bar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UP1-GFP12-lacI12:HIS3; ipl1-321</w:t>
            </w:r>
            <w:r w:rsidR="0054332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ad1(N43S):G418;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94C97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502009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8DCC42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</w:tr>
      <w:tr w:rsidR="00021024" w:rsidRPr="00A35FAC" w14:paraId="46CEB354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15AEF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09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0E68323" w14:textId="32B9DA60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</w:t>
            </w:r>
            <w:r w:rsidR="006E5361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 leu2;3-112; his3-11; trp1-1; 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41B92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2689BB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22A2B5F" w14:textId="5A3212E5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D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3774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021024" w:rsidRPr="00A35FAC" w14:paraId="3C5E964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C272D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10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8BD377D" w14:textId="50A9C65F" w:rsidR="00021024" w:rsidRPr="00A35FAC" w:rsidRDefault="006E536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ipl1-321; PDS1-18myc::L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U2; trp1-1:lacO:TRP1; ura3-1;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2;3-112: pCUP1-GFP12-lacI12:HIS3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p1-1:256lacO: lys2Δ; 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34(D119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06A0E4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F56F33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5BD5B26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</w:tr>
      <w:tr w:rsidR="00021024" w:rsidRPr="00A35FAC" w14:paraId="5FBBA96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B8C51E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10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26ECBC4" w14:textId="1AB91E88" w:rsidR="00021024" w:rsidRPr="00A35FAC" w:rsidRDefault="002B62B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38</w:t>
            </w:r>
            <w:r w:rsidR="00AB577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d2(K11Q):G418;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8BFD10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878270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47D232F" w14:textId="20CB2595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021024" w:rsidRPr="00A35FAC" w14:paraId="76FC7DE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5E9A6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20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1562DEB" w14:textId="16A5DD15" w:rsidR="00021024" w:rsidRPr="00A35FAC" w:rsidRDefault="00AE506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; leu2;3-112; his3-11; trp1-1; ade2-1; Sli15-6HA::NAT; Ipl1-3HA::HY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C7BA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F912D2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F7E2FCD" w14:textId="52A53076" w:rsidR="00021024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82EE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4EBD5BD0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76C3C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25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A40D633" w14:textId="3F6CC191" w:rsidR="00021024" w:rsidRPr="00A35FAC" w:rsidRDefault="000329DB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808 +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662B82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E9FF0E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8EA4747" w14:textId="74C3776F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B; 5C;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D</w:t>
            </w:r>
          </w:p>
        </w:tc>
      </w:tr>
      <w:tr w:rsidR="00021024" w:rsidRPr="00A35FAC" w14:paraId="58A32A8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781F7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27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85CF1F4" w14:textId="712EDFFE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 PDS1-18myc::LEU2; ade2-</w:t>
            </w:r>
            <w:r w:rsidR="00AE506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his3-</w:t>
            </w:r>
            <w:r w:rsidR="00AE506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am1(S20D):G418; DAD3-mNeon:NAT; 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BAD48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A79779F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0EEEA66" w14:textId="0FDEBB1F" w:rsidR="00021024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3774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5E0240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V</w:t>
            </w:r>
            <w:r w:rsidR="005E0240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3774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021024" w:rsidRPr="00A35FAC" w14:paraId="17C8FE3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A2CD2B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32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EA59B7A" w14:textId="6422466B" w:rsidR="00021024" w:rsidRPr="00A35FAC" w:rsidRDefault="00AE506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; ura3-1; leu2;3-112; his3-11; trp1-1; ade2-1; Sli15-6HA::NAT; Ipl1-3HA::HYG; 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c4(G439S):G418;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4A5B48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99CA95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A18E2FE" w14:textId="292F9FC9" w:rsidR="00021024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82EE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021024" w:rsidRPr="00A35FAC" w14:paraId="1575B2E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CC886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83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59A8349" w14:textId="11F45A31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ura3-1; leu2;3-112; his3-11; trp1-1; ade2-1; dad1(N43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AB382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A95DF3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2A16A3E" w14:textId="230D5F9B" w:rsidR="00021024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021024" w:rsidRPr="00A35FAC" w14:paraId="1E9C9B04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5C19DC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85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B58E8A2" w14:textId="21EC2AB5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AE5068"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; leu2;3-112; his3-11; trp1-1; ade2-1; BUB</w:t>
            </w:r>
            <w:r w:rsidR="00AE506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mNeonGreen:NAT; NUF2-mRuby3:Hygro; dad1(N43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E1754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05D0A53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C61CA5A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</w:tr>
      <w:tr w:rsidR="00021024" w:rsidRPr="00A35FAC" w14:paraId="626D497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F3B2C5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86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81E27B7" w14:textId="3CB90B8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AE5068"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ura3-1; leu2;3-112; </w:t>
            </w:r>
            <w:r w:rsidR="00AE506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-11; trp1-1; ade2-1; BUB3-mN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n</w:t>
            </w:r>
            <w:r w:rsidR="00AE506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NAT; NUF2-mRuby3:Hygro; </w:t>
            </w:r>
            <w:r w:rsidR="00AE5068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c34(D119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E6682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D37783D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40C999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</w:tr>
      <w:tr w:rsidR="00021024" w:rsidRPr="00A35FAC" w14:paraId="0279519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A82DA1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FEB3355" w14:textId="128135E5" w:rsidR="00021024" w:rsidRPr="00A35FAC" w:rsidRDefault="00AE5068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02102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; trp1-1; ade2-1; </w:t>
            </w:r>
            <w:r w:rsidR="009A499A" w:rsidRPr="00A35FAC">
              <w:rPr>
                <w:rFonts w:ascii="Arial" w:hAnsi="Arial" w:cs="Arial"/>
                <w:sz w:val="20"/>
                <w:szCs w:val="20"/>
              </w:rPr>
              <w:t xml:space="preserve"> pRS316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1D2669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2575E97" w14:textId="77777777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CD49587" w14:textId="696B7971" w:rsidR="00021024" w:rsidRPr="00A35FAC" w:rsidRDefault="00021024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C; 3C; 4E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</w:t>
            </w:r>
          </w:p>
        </w:tc>
      </w:tr>
      <w:tr w:rsidR="000D47FD" w:rsidRPr="00A35FAC" w14:paraId="1FE11CC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3C8100" w14:textId="1FEF66BB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32DA0BD" w14:textId="7BE36D65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1 + 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7C44ED" w14:textId="3C5A7345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26D1B3A" w14:textId="5AE3AE3C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EBA65D4" w14:textId="7332E97A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C; 4E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</w:t>
            </w:r>
          </w:p>
        </w:tc>
      </w:tr>
      <w:tr w:rsidR="000D47FD" w:rsidRPr="00A35FAC" w14:paraId="7534DB4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18EE6F" w14:textId="30F74AD5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97FD564" w14:textId="3FA35CED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4911 + dad1(N43S):G418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2A3897" w14:textId="6F6AF2BC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6C9DBD7" w14:textId="0EF7CF99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903788F" w14:textId="67E9027F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</w:tr>
      <w:tr w:rsidR="000D47FD" w:rsidRPr="00A35FAC" w14:paraId="60B47C3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CDA1D1" w14:textId="035BA67D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2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6C5932F" w14:textId="3F244116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1 + cdc4(G439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AC5E20" w14:textId="32F4727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3A3A268" w14:textId="7264B7CB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79A2CC6" w14:textId="213B87B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</w:tr>
      <w:tr w:rsidR="000D47FD" w:rsidRPr="00A35FAC" w14:paraId="1A4018E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0E7DD0" w14:textId="5086A68F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2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1FD45A4" w14:textId="05C4A3FF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1 + 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657D71" w14:textId="3021D41B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C8A4239" w14:textId="5EE7DEAE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F1B6D62" w14:textId="14234D99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</w:tr>
      <w:tr w:rsidR="000D47FD" w:rsidRPr="00A35FAC" w14:paraId="27C2570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090B26" w14:textId="749C9E2E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Y492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DFD7C7B" w14:textId="730F0AD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1 + 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9D660F" w14:textId="3BB09E9E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1610C2A" w14:textId="044A5648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31C825E" w14:textId="4A2662C8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E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</w:t>
            </w:r>
          </w:p>
        </w:tc>
      </w:tr>
      <w:tr w:rsidR="000D47FD" w:rsidRPr="00A35FAC" w14:paraId="5A32933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92A2E7" w14:textId="2D1BEE9A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2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5806A8F" w14:textId="6DD467D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11 + dam1(3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4C657" w14:textId="4CB2A98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2B9E202" w14:textId="7E48ECDA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0201782" w14:textId="558C6F0A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</w:t>
            </w:r>
          </w:p>
        </w:tc>
      </w:tr>
      <w:tr w:rsidR="000D47FD" w:rsidRPr="00A35FAC" w14:paraId="43A31E80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46B6A4" w14:textId="249EBF6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2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0D98F9C" w14:textId="6ECFA193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PDS1-18myc::LEU2; DAM1::dam1(S20D):G418; DAD3-mNeonGreen:NAT; DUO1::duo1(P17L):G418;</w:t>
            </w:r>
            <w:r w:rsidR="009A499A" w:rsidRPr="00A35FAC">
              <w:rPr>
                <w:rFonts w:ascii="Arial" w:hAnsi="Arial" w:cs="Arial"/>
                <w:sz w:val="20"/>
                <w:szCs w:val="20"/>
              </w:rPr>
              <w:t xml:space="preserve"> pRS316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67524C" w14:textId="3B4B5BB0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7CD2CEA" w14:textId="61703DFF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540D7CA" w14:textId="13FFDEFC" w:rsidR="000D47FD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D47F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</w:t>
            </w:r>
          </w:p>
        </w:tc>
      </w:tr>
      <w:tr w:rsidR="000D47FD" w:rsidRPr="00A35FAC" w14:paraId="2DB14EA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D5DE3A" w14:textId="12DD8CFA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3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EBB4D16" w14:textId="3DAFA1E3" w:rsidR="000D47F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4968 + </w:t>
            </w:r>
            <w:r w:rsidR="000D47F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1(P17L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88FBB1" w14:textId="3FD17D98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C2C7FB5" w14:textId="45ED52AD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22C0464" w14:textId="05A5B46C" w:rsidR="000D47FD" w:rsidRPr="00A35FAC" w:rsidRDefault="000D47F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539A3FB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239D8A" w14:textId="01F67916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3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F5F5914" w14:textId="6D1E74EE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68 + dad1(N43S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E9129C" w14:textId="48694738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37BA2F2" w14:textId="24CE505D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926E134" w14:textId="4FBDBA9B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2535912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8B0F51" w14:textId="79F83FBF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3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4D78D56" w14:textId="56534FCE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68 + dad2(K11Q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560033" w14:textId="6B59C8EB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A5263FE" w14:textId="6B61B9E4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5D2DB58" w14:textId="772FACAB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277D94B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0EDC11" w14:textId="215E7C8F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3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C1D298E" w14:textId="22544498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68 + spc34(D119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CFFAF6" w14:textId="6255B5B7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6DB890E" w14:textId="7C9FC8B6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F25C82F" w14:textId="7CD87EE9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3793FB2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BEB13C" w14:textId="158670C9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4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9A1F73C" w14:textId="235F86F1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68 + mps1(V631M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966143" w14:textId="26661B9F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51DFE1E" w14:textId="143F48A4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AAA6FE8" w14:textId="569C3684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0FB60CA0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17329B" w14:textId="2B245965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4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BFD2E8F" w14:textId="58E3916C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4968 + cdc4(G439S):G41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F02460" w14:textId="1CEACB0E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9B05D9B" w14:textId="26419F9C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E03B7FC" w14:textId="747DDFE1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3C2101A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0F13F1" w14:textId="36F57DE9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6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B7CD8C6" w14:textId="0A536AF7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Bir1</w:t>
            </w:r>
            <w:r w:rsidR="00BB51B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:HYG; ura3-1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u2;3-112: pCUP1-GFP12-lacI12:HIS3 trp1-1:256lacO: lys2</w:t>
            </w:r>
            <w:r w:rsidR="00933AC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="00BB51B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1-100 bar1</w:t>
            </w:r>
            <w:r w:rsidR="00933AC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9A499A" w:rsidRPr="00A35FAC">
              <w:rPr>
                <w:rFonts w:ascii="Arial" w:hAnsi="Arial" w:cs="Arial"/>
                <w:sz w:val="20"/>
                <w:szCs w:val="20"/>
              </w:rPr>
              <w:t>pRS316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94DDB4" w14:textId="4CC8801B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D09F797" w14:textId="456F3DBB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26C3458" w14:textId="31C8223E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</w:tr>
      <w:tr w:rsidR="00204C3D" w:rsidRPr="00A35FAC" w14:paraId="238EC44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49AD99" w14:textId="4BC960AC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499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A95B46C" w14:textId="60727C41" w:rsidR="00204C3D" w:rsidRPr="00A35FAC" w:rsidRDefault="00BB51B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r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:HYG; ura3-1;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u2;3-112: pCUP1-GFP12-lacI12:HIS3; can1-100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r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CC598::URA3; leu2;3-112; trp1-1:lacO:TRP1; lys2∆; 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379E60" w14:textId="2B83F0BE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CC3AE8D" w14:textId="3D97504B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A0C43B8" w14:textId="498DF7DA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B</w:t>
            </w:r>
          </w:p>
        </w:tc>
      </w:tr>
      <w:tr w:rsidR="00204C3D" w:rsidRPr="00A35FAC" w14:paraId="1A53559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0CE136" w14:textId="1549E964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00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0428B368" w14:textId="5DE972B3" w:rsidR="00204C3D" w:rsidRPr="00A35FAC" w:rsidRDefault="00BB51B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Bir1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HYG; ura3-1; leu2;3-112: pCUP1-GFP12-lacI12:HIS3; trp1-1; pCC598::URA3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 dam1(3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7747A4" w14:textId="68A8FC36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3043486" w14:textId="04A6503A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35FB944" w14:textId="3C7586C7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B</w:t>
            </w:r>
          </w:p>
        </w:tc>
      </w:tr>
      <w:tr w:rsidR="00204C3D" w:rsidRPr="00A35FAC" w14:paraId="55431695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06BA27" w14:textId="0240BF34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101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F20242A" w14:textId="1815F8BF" w:rsidR="00204C3D" w:rsidRPr="00A35FAC" w:rsidRDefault="00766B8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; leu2;3-112; his3-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; trp1-1; ade2-1; 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3-1; leu2;3-112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his3-11; trp1-1; DAM1/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(S20D):G418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DUO1/duo1(P17L):NAT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8295C" w14:textId="14876441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CF7A0E9" w14:textId="78C3C691" w:rsidR="00204C3D" w:rsidRPr="00A35FAC" w:rsidRDefault="00204C3D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2E4F976" w14:textId="30B9A1D7" w:rsidR="00204C3D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204C3D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66B82" w:rsidRPr="00A35FAC" w14:paraId="5FD9551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C62F91" w14:textId="70A51A52" w:rsidR="00766B82" w:rsidRPr="00A35FAC" w:rsidRDefault="00766B8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10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31B9490" w14:textId="7F5164E4" w:rsidR="00766B82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ra3-1; leu2;3-112; his3-11; trp1-1; ade2-1; ura3-1; leu2;3-112; his3-11; trp1-1; DAM1/</w:t>
            </w:r>
            <w:r w:rsidR="00766B82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1(S20D):G418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CDC4/cdc4(G439S):NAT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1F0559" w14:textId="7EA4581F" w:rsidR="00766B82" w:rsidRPr="00A35FAC" w:rsidRDefault="00766B8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51CE12D" w14:textId="7A4058F9" w:rsidR="00766B82" w:rsidRPr="00A35FAC" w:rsidRDefault="00766B8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FF75DE1" w14:textId="14AA8E82" w:rsidR="00766B82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66B82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F27BF" w:rsidRPr="00A35FAC" w14:paraId="079E558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A2DAE1" w14:textId="01347912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10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5B3BD10" w14:textId="4B692C33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ura3-1; leu2;3-112; his3-11; trp1-1; ade2-1; ura3-1; leu2;3-112; his3-11; trp1-1; DAM1/dam1(S20D):G418;  MPS1/mps1(V631M):NAT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68C1B1" w14:textId="5A068DB6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CDB6396" w14:textId="2703D083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7886BDA" w14:textId="53607F94" w:rsidR="007F27BF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F27BF" w:rsidRPr="00A35FAC" w14:paraId="571252F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42D807" w14:textId="0E9D1894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11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F667E26" w14:textId="7D98108F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ura3-1; leu2;3-112; his3-11; trp1-1; ade2-1; ura3-1; leu2;3-112; his3-11; trp1-1; DAM1/dam1(S20D):G418; DAD1/dad1(N43S):NAT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027071" w14:textId="2E7BBFB2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AA0639C" w14:textId="2E5E7BA5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61A393B" w14:textId="21DB320C" w:rsidR="007F27BF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F27BF" w:rsidRPr="00A35FAC" w14:paraId="02788D8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04BE77" w14:textId="13CE9989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282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20BD00B" w14:textId="08A48BEF" w:rsidR="007F27BF" w:rsidRPr="00A35FAC" w:rsidRDefault="00557A20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</w:t>
            </w:r>
            <w:r w:rsidR="00FF619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A499A" w:rsidRPr="00A35FAC">
              <w:rPr>
                <w:rFonts w:ascii="Arial" w:hAnsi="Arial" w:cs="Arial"/>
                <w:sz w:val="20"/>
                <w:szCs w:val="20"/>
              </w:rPr>
              <w:t>pRS316::URA3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ctf19∆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3916BB" w14:textId="3B2AC039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B29CA84" w14:textId="61E4EDFB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D4B07D7" w14:textId="0F4A1111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C; 3C; 4E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</w:t>
            </w:r>
          </w:p>
        </w:tc>
      </w:tr>
      <w:tr w:rsidR="007F27BF" w:rsidRPr="00A35FAC" w14:paraId="34AA8A4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D99C3A" w14:textId="69630CBF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32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84B3B68" w14:textId="3A0AE24B" w:rsidR="007F27BF" w:rsidRPr="00A35FAC" w:rsidRDefault="00557A20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; ura3-1; leu2;3-112; his3-11; trp1-1; ade2-1; ADE2; Nuf2-mCherry::G418;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l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HA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15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HIS3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m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n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A7EBA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HA-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15::URA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pGal-Sgo1::HY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32E990" w14:textId="5FE49583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136F88E" w14:textId="0271D070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4EA1EC0" w14:textId="76EB606C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B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F27BF" w:rsidRPr="00A35FAC" w14:paraId="62930DB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88DB62" w14:textId="09056147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373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654FA8B" w14:textId="5F1A7445" w:rsidR="007F27BF" w:rsidRPr="00A35FAC" w:rsidRDefault="002C44C5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445 + 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d2(K11Q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1C8C54" w14:textId="52C367B6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340203A" w14:textId="0756C4D8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E20FCE7" w14:textId="37BF3409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</w:tr>
      <w:tr w:rsidR="007F27BF" w:rsidRPr="00A35FAC" w14:paraId="0F701704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8260F4" w14:textId="463B143D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376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ACE35F3" w14:textId="5ADAA0FF" w:rsidR="007F27BF" w:rsidRPr="00A35FAC" w:rsidRDefault="002C44C5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spc34(D119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F885CA" w14:textId="30BF5842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0318068" w14:textId="00051A67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617F071" w14:textId="7D99753F" w:rsidR="007F27BF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7F27BF" w:rsidRPr="00A35FAC" w14:paraId="23B2016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2FA096" w14:textId="07F3D27E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377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703073CE" w14:textId="588A09BC" w:rsidR="007F27BF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dad2(K11Q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79376" w14:textId="626547A5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240BF74" w14:textId="0FBD605A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8FD97B7" w14:textId="52F810A1" w:rsidR="00C82B3E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7F27BF" w:rsidRPr="00A35FAC" w14:paraId="3DA977B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EC8F8D" w14:textId="06666A53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420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44C0AD5" w14:textId="2EE91464" w:rsidR="007F27BF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="007F27BF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; ura3-1; leu2;3-112; his3-11; trp1-1; ade2-1; spc34(D119A):G418;</w:t>
            </w:r>
            <w:r w:rsidR="009A499A" w:rsidRPr="00A35FAC">
              <w:rPr>
                <w:rFonts w:ascii="Arial" w:hAnsi="Arial" w:cs="Arial"/>
                <w:sz w:val="20"/>
                <w:szCs w:val="20"/>
              </w:rPr>
              <w:t xml:space="preserve"> pRS316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487BE7" w14:textId="5CACF39D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BC5FD52" w14:textId="218023E4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59419AB" w14:textId="7457A513" w:rsidR="007F27BF" w:rsidRPr="00A35FAC" w:rsidRDefault="007F27BF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</w:tr>
      <w:tr w:rsidR="005F3237" w:rsidRPr="00A35FAC" w14:paraId="38372E6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632D22" w14:textId="41708293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422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5CC72FEA" w14:textId="0D3AD4BF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; ura3-1; leu2;3-112; his3-11; trp1-1; ade2-1; dad2(K11Q):G418; </w:t>
            </w:r>
            <w:r w:rsidR="009A499A" w:rsidRPr="00A35FAC">
              <w:rPr>
                <w:rFonts w:ascii="Arial" w:hAnsi="Arial" w:cs="Arial"/>
                <w:sz w:val="20"/>
                <w:szCs w:val="20"/>
              </w:rPr>
              <w:t>pRS316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86178C" w14:textId="7ADAA1F7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3423326" w14:textId="64A9B5B6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DB0F1BF" w14:textId="4CA38426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</w:tr>
      <w:tr w:rsidR="005F3237" w:rsidRPr="00A35FAC" w14:paraId="4E3C599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FB6B80" w14:textId="6FE94234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42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4357D7AE" w14:textId="4A39D139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Δ/Bir1Δ:HYG; ura3-1;  leu2,3-112: pCUP1-GFP12-lacI12:HIS3 trp1-1:256lacO: lys2Δ can1-100 bar1Δ; 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FA014F" w14:textId="05319D17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110F808" w14:textId="2EAA4470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3083DEB" w14:textId="4BC1E56B" w:rsidR="005F3237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5F323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5F3237" w:rsidRPr="00A35FAC" w14:paraId="7805183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466519" w14:textId="6A69449F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43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3A16F76" w14:textId="3C1EE7CD" w:rsidR="005F3237" w:rsidRPr="00A35FAC" w:rsidRDefault="00BA0B9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ura3-1; leu2;3-112; his3-11; trp1-1; ade2-1; ADE2; Nuf2-mCherry::G418; pGal1-3HA-Sli15::HIS3; mNeonGreen-</w:t>
            </w:r>
            <w:r w:rsidR="00DA7EBA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HA-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15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3DD39D" w14:textId="439E5F89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5EC0E66" w14:textId="5050F8E5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BF102CC" w14:textId="39825A62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B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F3237" w:rsidRPr="00A35FAC" w14:paraId="7C7FF847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7FA49D" w14:textId="7F2C57B1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469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9DB0DC1" w14:textId="0A5D7A98" w:rsidR="005F3237" w:rsidRPr="00A35FAC" w:rsidRDefault="00DA7EBA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a; ura3-1; leu2;3-112; his3-11; trp1-1; ade2-1; ADE2; Nuf2-mCherry::G418; pGal1-3HA-Sli15::HIS3; mNeonGreen-6HA-Sli15::URA3; pGal-Sgo1::HYG </w:t>
            </w:r>
            <w:r w:rsidR="005F323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(G439S):N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AB5C31" w14:textId="3022C358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FFC6451" w14:textId="42562117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0A1712E" w14:textId="15252561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B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F3237" w:rsidRPr="00A35FAC" w14:paraId="53F66C9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64C4B0" w14:textId="36A652E7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Y550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8DA6862" w14:textId="58CB38B0" w:rsidR="005F3237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ura3-1; leu2;3-112; his3-11; trp1-1; ade2-1; ADE2; Nuf2-mCherry::G418; pGal1-3HA-Sli15::HIS3; mNeonGreen-6HA-Sli15::URA3; cdc4(G439S):NA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E34647" w14:textId="7ABA2B19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30BE0FF" w14:textId="4BB79334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9C349E2" w14:textId="3366E122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B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;</w:t>
            </w:r>
            <w:r w:rsidR="003F416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83269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B4005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F3237" w:rsidRPr="00A35FAC" w14:paraId="3FC76A4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B0FFFA" w14:textId="7D14ED04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512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3458DDDB" w14:textId="536E0977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ura3-1; leu2;3-112; his3-11; trp1-1; ade2-1; ura3-1; leu2;3-112; his3-11; trp1-1; dad2(K11Q):NAT; dam1(S20D):G418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3F1B3" w14:textId="4FCB4236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99C4362" w14:textId="04F2B519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AD1DAE5" w14:textId="51D2D46D" w:rsidR="005F3237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5F323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F3237" w:rsidRPr="00A35FAC" w14:paraId="3062795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4596B0" w14:textId="4586A72A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518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8B2B6CD" w14:textId="76D4B83F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ura3-1; leu2;3-112; his3-11; trp1-1; ade2-1; ura3-1; leu2;3-112; his3-11; trp1-1; spc34(D119A):NAT; dam1(S20D):G41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1BC0A6" w14:textId="1913B7B9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2BA628A" w14:textId="41CA06DB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36337DA" w14:textId="599EAE4A" w:rsidR="005F3237" w:rsidRPr="00A35FAC" w:rsidRDefault="0048326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5F323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82B3E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F3237" w:rsidRPr="00A35FAC" w14:paraId="53EF0B60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D6D673" w14:textId="31B3EFC1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524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68EDE8AB" w14:textId="63E036E2" w:rsidR="005F3237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3808 + </w:t>
            </w:r>
            <w:r w:rsidR="005F323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34(D119A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03E1BC" w14:textId="3285AC9B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1F79534" w14:textId="00D6AD54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223D6AA" w14:textId="5EAADED0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B; 5C; </w:t>
            </w:r>
            <w:r w:rsidR="00982E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F3237" w:rsidRPr="00A35FAC" w14:paraId="453AC35E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9456FE" w14:textId="7700A2CF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532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19D9FE15" w14:textId="285E232A" w:rsidR="005F3237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Y1905 + </w:t>
            </w:r>
            <w:r w:rsidR="005F323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30-6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F51AC2" w14:textId="7431FCA1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81067FC" w14:textId="1C7BC46B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871EA69" w14:textId="3350211D" w:rsidR="005F3237" w:rsidRPr="00A35FAC" w:rsidRDefault="005F3237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FF3D4E" w:rsidRPr="00A35FAC" w14:paraId="47485F8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65C57C" w14:textId="2C83673A" w:rsidR="00FF3D4E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535</w:t>
            </w:r>
          </w:p>
        </w:tc>
        <w:tc>
          <w:tcPr>
            <w:tcW w:w="5533" w:type="dxa"/>
            <w:shd w:val="clear" w:color="auto" w:fill="auto"/>
            <w:noWrap/>
            <w:vAlign w:val="bottom"/>
            <w:hideMark/>
          </w:tcPr>
          <w:p w14:paraId="2D562C2C" w14:textId="714BCE65" w:rsidR="00FF3D4E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05 + cdc4-1:G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E94CDA" w14:textId="2204B81F" w:rsidR="00FF3D4E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A36423A" w14:textId="010F066D" w:rsidR="00FF3D4E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E978EA6" w14:textId="29540F47" w:rsidR="00FF3D4E" w:rsidRPr="00A35FAC" w:rsidRDefault="00FF3D4E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C95FF2" w:rsidRPr="00A35FAC" w14:paraId="7DA0EB2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DAFBF05" w14:textId="254A7F48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78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7A3FEFA7" w14:textId="0075027F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887 + duo1(P17L):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D9D125" w14:textId="77FCD3B2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C3930DD" w14:textId="60A2C98B" w:rsidR="00C95FF2" w:rsidRPr="00A35FAC" w:rsidRDefault="000D6A7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9145F82" w14:textId="7430012C" w:rsidR="00C95FF2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D6A72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C95FF2" w:rsidRPr="00A35FAC" w14:paraId="0D3730AA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216AD4DF" w14:textId="1941362C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0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1A75396B" w14:textId="0F6142CB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887 + cdc4(G439S)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287F83" w14:textId="22E765BF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2B07C90" w14:textId="601ABD73" w:rsidR="00C95FF2" w:rsidRPr="00A35FAC" w:rsidRDefault="000D6A7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7A76E17" w14:textId="539295C6" w:rsidR="00C95FF2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0D6A72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C95FF2" w:rsidRPr="00A35FAC" w14:paraId="17037AF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952A81A" w14:textId="70B987F5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2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1307A5B8" w14:textId="6559EDE0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887 + mps1(V631M):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76D4722" w14:textId="22371E2A" w:rsidR="00C95FF2" w:rsidRPr="00A35FAC" w:rsidRDefault="00C95FF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64E9B2D" w14:textId="7CE2CA74" w:rsidR="00C95FF2" w:rsidRPr="00A35FAC" w:rsidRDefault="000D6A7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0A3CD30" w14:textId="70588007" w:rsidR="00C95FF2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43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7A43A3" w:rsidRPr="00A35FAC" w14:paraId="78C6E04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7B91F97F" w14:textId="4452A8F1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4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2A1D892E" w14:textId="35DD4478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46 + duo1(P17L):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A246FEB" w14:textId="589A9B91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2E66BC6" w14:textId="168B80F3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CC1903B" w14:textId="284E7414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43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7A43A3" w:rsidRPr="00A35FAC" w14:paraId="0355BC2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0097E502" w14:textId="583D11E1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5E393B17" w14:textId="43A984B1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46 + cdc4(G439S)</w:t>
            </w:r>
            <w:r w:rsidR="000E1B5B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9CD87E" w14:textId="3A72D7F5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202A37BC" w14:textId="00DEA58D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0EA8F899" w14:textId="47B574EA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43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7A43A3" w:rsidRPr="00A35FAC" w14:paraId="74AC111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0B1F20D2" w14:textId="2CA3B21F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8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443AE22B" w14:textId="6F71C8DE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46 + mps1(V631M):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036935" w14:textId="34061321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7E7EB12" w14:textId="7881B955" w:rsidR="007A43A3" w:rsidRPr="00A35FAC" w:rsidRDefault="007A43A3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732030F" w14:textId="11584F70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43A3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7A43A3" w:rsidRPr="00A35FAC" w14:paraId="5A04031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B8A40BC" w14:textId="67893CF1" w:rsidR="007A43A3" w:rsidRPr="00A35FAC" w:rsidRDefault="00F41349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90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21E2319C" w14:textId="398C6C82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∆-ad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C)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="003B7D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95E1D2" w14:textId="033A9D46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A051F4F" w14:textId="0A4FD996" w:rsidR="007A43A3" w:rsidRPr="00A35FAC" w:rsidRDefault="001D03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18F1ACD" w14:textId="575363A9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7A43A3" w:rsidRPr="00A35FAC" w14:paraId="05FC719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66F844CD" w14:textId="06C50C30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92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5D74616F" w14:textId="5B2B9569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∆-ad2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C)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="003B7D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CACDEB" w14:textId="7AB03C00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34A8E1C" w14:textId="345AFBA0" w:rsidR="007A43A3" w:rsidRPr="00A35FAC" w:rsidRDefault="001D03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E3A8490" w14:textId="066FA6D1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7A43A3" w:rsidRPr="00A35FAC" w14:paraId="40D02A2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409E8034" w14:textId="107F306D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94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1BA91645" w14:textId="28255602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∆-ad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F)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="003B7D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C82491" w14:textId="55FAC755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92F9DCD" w14:textId="21740271" w:rsidR="007A43A3" w:rsidRPr="00A35FAC" w:rsidRDefault="001D03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2C5941F" w14:textId="308A2B2B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095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7A43A3" w:rsidRPr="00A35FAC" w14:paraId="063BCD7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132C25A" w14:textId="078FAF89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9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0356C526" w14:textId="30573883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∆-ad2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F)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="003B7D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2D5FD1A" w14:textId="10BDF80D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65B8E0F" w14:textId="7A8E704E" w:rsidR="007A43A3" w:rsidRPr="00A35FAC" w:rsidRDefault="001D03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165B775" w14:textId="2766A501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095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7A43A3" w:rsidRPr="00A35FAC" w14:paraId="1D0C051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F45E60F" w14:textId="4D398482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98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77979E25" w14:textId="320FC359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∆-ad</w:t>
            </w:r>
            <w:r w:rsidR="001D0306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B)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r w:rsidR="003B7D17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9AE356" w14:textId="62E1BAFA" w:rsidR="007A43A3" w:rsidRPr="00A35FAC" w:rsidRDefault="003115D1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7101150" w14:textId="45775693" w:rsidR="007A43A3" w:rsidRPr="00A35FAC" w:rsidRDefault="001D0306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E75174E" w14:textId="2DA8C4ED" w:rsidR="007A43A3" w:rsidRPr="00A35FAC" w:rsidRDefault="00250ED2" w:rsidP="00A35F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</w:t>
            </w:r>
            <w:r w:rsidR="007A0954"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</w:tr>
      <w:tr w:rsidR="00A81E49" w:rsidRPr="00A35FAC" w14:paraId="317FFE5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712C4A00" w14:textId="2187409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00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4B1FCB80" w14:textId="5CC4908E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1∆-ad2(58B) + pCC598::URA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CEBDC0" w14:textId="7BEA72E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F5236D5" w14:textId="6C47B1AE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00E592E" w14:textId="15785A6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C</w:t>
            </w:r>
          </w:p>
        </w:tc>
      </w:tr>
      <w:tr w:rsidR="00A81E49" w:rsidRPr="00A35FAC" w14:paraId="1A2B1C36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4354EB2" w14:textId="2593F875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0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7C18D3EC" w14:textId="38AF6464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Bir1Δ:HYG; ura3-1;  leu2,3-112: pCUP1-GFP12-lacI12:HIS3 trp1-1:256lacO: lys2Δ; can1-100 bar1Δ; pCC598::URA3; DUO1::duo1(P17L):NAT;  UBP6::ubp6(E256X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86F157" w14:textId="3BAB1989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6E58EB7" w14:textId="2DFF6201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FA0E2D7" w14:textId="395F93E9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A</w:t>
            </w:r>
          </w:p>
        </w:tc>
      </w:tr>
      <w:tr w:rsidR="00A81E49" w:rsidRPr="00A35FAC" w14:paraId="41E44EE0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02E60FC0" w14:textId="22BA196E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08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4EF6DAD7" w14:textId="586E44E3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Bir1Δ:HYG; ura3-1;  leu2,3-112: pCUP1-GFP12-lacI12:HIS3 trp1-1:256lacO: lys2Δ; can1-100 bar1Δ; pCC598::URA3; CDC4::cdc4(G439S):NAT;  UBP6::ubp6(E256X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365CBF" w14:textId="19558D96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390F8C9" w14:textId="02257429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BA4F1FD" w14:textId="71E5F30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A</w:t>
            </w:r>
          </w:p>
        </w:tc>
      </w:tr>
      <w:tr w:rsidR="00A81E49" w:rsidRPr="00A35FAC" w14:paraId="0B74272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6EB2CAA7" w14:textId="1DA84A5B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10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5C155C5B" w14:textId="5C393922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; Bir1Δ:HYG; ura3-1;  leu2,3-112: pCUP1-GFP12-lacI12:HIS3 trp1-1:256lacO: lys2Δ; can1-100 bar1Δ; pCC598::URA3; MPS1::mps1(V631M):NAT;  UBP6::ubp6(E256X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A84FA48" w14:textId="1A51B069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A82733A" w14:textId="4AE96491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98B2E19" w14:textId="76C3DFE5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A</w:t>
            </w:r>
          </w:p>
        </w:tc>
      </w:tr>
      <w:tr w:rsidR="00A81E49" w:rsidRPr="00A35FAC" w14:paraId="4D50E7DC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020E2A15" w14:textId="5371507F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13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74711C3A" w14:textId="3D29FF2A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r w:rsidRPr="00A35FAC">
              <w:rPr>
                <w:rFonts w:ascii="Arial" w:hAnsi="Arial"/>
                <w:sz w:val="20"/>
                <w:szCs w:val="20"/>
              </w:rPr>
              <w:t>α</w:t>
            </w:r>
            <w:r w:rsidRPr="00A35FAC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/ley2,3-112;his3-11:pCUP-GFP12-lacI:HIS3; trp1-1:256lacO:TRP1; lys2∆; ADE2/ade2-1;can1-100 bar1D; BUB1::HYG; DUO1::duo1(P17L):G418; SLI15::NA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254CA8B" w14:textId="0F2EBEB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79EB0F6F" w14:textId="0F57E8E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9BC0677" w14:textId="3A8F692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2A</w:t>
            </w:r>
          </w:p>
        </w:tc>
      </w:tr>
      <w:tr w:rsidR="00A81E49" w:rsidRPr="00A35FAC" w14:paraId="5A60351D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3DBBA97" w14:textId="33CA2E68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3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0F91FA44" w14:textId="6E631788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78 + chr8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3ABA26" w14:textId="6A8AAEBF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E042D87" w14:textId="655EB66B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1537945" w14:textId="7D890953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49055AFF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7E28CB3" w14:textId="0D37A8E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38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093C8FD7" w14:textId="2B580B46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0 + chr8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66D24A" w14:textId="6BB55657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A9E6103" w14:textId="26BE469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8FC7AF2" w14:textId="6CA7A403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697C366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7773592F" w14:textId="764C0305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40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1F314801" w14:textId="5D1CC17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2 + chr8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A3FF71" w14:textId="3335D1CF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6E8B6AEA" w14:textId="32BED029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75917D2E" w14:textId="5D448631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3BC95681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D3F445D" w14:textId="28DCE2B7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42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5F2E79CD" w14:textId="3CF242F3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4 + chr10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039B65" w14:textId="34FF2E28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66D3713" w14:textId="3C9A921E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66E6B562" w14:textId="10E45DB8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1E023FE9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6086DE7" w14:textId="23EC270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44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7C6D04FD" w14:textId="35A0E598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6 + chr10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656873" w14:textId="7894D3B4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664FE70" w14:textId="008A9848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B81CF80" w14:textId="6000A73E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4FBAED10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45FC6B84" w14:textId="141CF25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4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7FB57DB7" w14:textId="358A6387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688 + chr10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A4E2B8" w14:textId="1918FD0D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09A95D3" w14:textId="6EB08861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45725F32" w14:textId="056CD4F9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1913FCC8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6549FFF1" w14:textId="75BA82C4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52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62ECAAB9" w14:textId="7712D91F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hAnsi="Arial"/>
                <w:sz w:val="20"/>
                <w:szCs w:val="20"/>
              </w:rPr>
              <w:t>α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 leu2;3-112; his3-11; trp1-1; ade2-1; LYS2+; DUO1::duo1(P17L):NAT; ipl1-321;DAM1::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5E63CF" w14:textId="35C59CEB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3C27C58E" w14:textId="051A6D0E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CD2ABC1" w14:textId="58DBE202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2F</w:t>
            </w:r>
          </w:p>
        </w:tc>
      </w:tr>
      <w:tr w:rsidR="00A81E49" w:rsidRPr="00A35FAC" w14:paraId="0F555532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2ED54D30" w14:textId="75D3A173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54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47FEFDAF" w14:textId="73CB6386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hAnsi="Arial"/>
                <w:sz w:val="20"/>
                <w:szCs w:val="20"/>
              </w:rPr>
              <w:t>α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 leu2;3-112; his3-11; trp1-1; ade2-1; LYS2+; DUO1::duo1(P17L):NAT; ipl1-321;DAM1::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56F4D9" w14:textId="7921B0B2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4EFBED3E" w14:textId="61D672D2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31C93725" w14:textId="1D6D30EF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2F</w:t>
            </w:r>
          </w:p>
        </w:tc>
      </w:tr>
      <w:tr w:rsidR="00A81E49" w:rsidRPr="00A35FAC" w14:paraId="46CCD86B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7B20EF8" w14:textId="411D12C4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Y5755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64F51596" w14:textId="0C4E600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 w:rsidRPr="00A35FAC">
              <w:rPr>
                <w:rFonts w:ascii="Arial" w:hAnsi="Arial"/>
                <w:sz w:val="20"/>
                <w:szCs w:val="20"/>
              </w:rPr>
              <w:t>α;</w:t>
            </w: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a3-1; leu2;3-112; his3-11; trp1-1; ade2-1; LYS2+;DUO1::duo1(P17L):NAT;DAM1::dam1(S20D):G4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49FF00" w14:textId="1C8487E4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16C85EDF" w14:textId="7AFFE017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1FEC4983" w14:textId="37B7316B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2F</w:t>
            </w:r>
          </w:p>
        </w:tc>
      </w:tr>
      <w:tr w:rsidR="00A81E49" w:rsidRPr="00A35FAC" w14:paraId="32B26454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71572841" w14:textId="0C101D57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56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37B038A1" w14:textId="4A4CBB7D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887 + chr8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E794B6E" w14:textId="5FA57446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0E4FBE17" w14:textId="64AFAF92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243C270A" w14:textId="658F798C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  <w:tr w:rsidR="00A81E49" w:rsidRPr="00A35FAC" w14:paraId="10108F13" w14:textId="77777777" w:rsidTr="00A35F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00BFBF1D" w14:textId="283D76D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5759</w:t>
            </w:r>
          </w:p>
        </w:tc>
        <w:tc>
          <w:tcPr>
            <w:tcW w:w="5533" w:type="dxa"/>
            <w:shd w:val="clear" w:color="auto" w:fill="auto"/>
            <w:noWrap/>
            <w:vAlign w:val="bottom"/>
          </w:tcPr>
          <w:p w14:paraId="571371C8" w14:textId="023FAB90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Y1946 + chr10 disom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00F2FB" w14:textId="696A8DC7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vAlign w:val="bottom"/>
          </w:tcPr>
          <w:p w14:paraId="5F7646A5" w14:textId="5AB14903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1276" w:type="dxa"/>
            <w:vAlign w:val="bottom"/>
          </w:tcPr>
          <w:p w14:paraId="57812260" w14:textId="6E013CE5" w:rsidR="00A81E49" w:rsidRPr="00A35FAC" w:rsidRDefault="00A81E49" w:rsidP="00A81E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1B</w:t>
            </w:r>
          </w:p>
        </w:tc>
      </w:tr>
    </w:tbl>
    <w:p w14:paraId="1CDF135D" w14:textId="34F696ED" w:rsidR="00E9138B" w:rsidRPr="00A35FAC" w:rsidRDefault="00E9138B" w:rsidP="00E9138B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891" w:tblpY="-37"/>
        <w:tblW w:w="8146" w:type="dxa"/>
        <w:tblLook w:val="04A0" w:firstRow="1" w:lastRow="0" w:firstColumn="1" w:lastColumn="0" w:noHBand="0" w:noVBand="1"/>
      </w:tblPr>
      <w:tblGrid>
        <w:gridCol w:w="1273"/>
        <w:gridCol w:w="3861"/>
        <w:gridCol w:w="1506"/>
        <w:gridCol w:w="1506"/>
      </w:tblGrid>
      <w:tr w:rsidR="003D1CC0" w:rsidRPr="00A35FAC" w14:paraId="121E2B8E" w14:textId="77777777" w:rsidTr="003D1CC0">
        <w:trPr>
          <w:trHeight w:val="280"/>
        </w:trPr>
        <w:tc>
          <w:tcPr>
            <w:tcW w:w="1273" w:type="dxa"/>
            <w:vAlign w:val="bottom"/>
          </w:tcPr>
          <w:p w14:paraId="1332065D" w14:textId="77777777" w:rsidR="003D1CC0" w:rsidRPr="00A35FAC" w:rsidRDefault="003D1CC0" w:rsidP="003D1C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FAC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3861" w:type="dxa"/>
            <w:vAlign w:val="bottom"/>
          </w:tcPr>
          <w:p w14:paraId="012ADA1C" w14:textId="77777777" w:rsidR="003D1CC0" w:rsidRPr="00A35FAC" w:rsidRDefault="003D1CC0" w:rsidP="003D1C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06" w:type="dxa"/>
            <w:vAlign w:val="bottom"/>
          </w:tcPr>
          <w:p w14:paraId="63FE0540" w14:textId="77777777" w:rsidR="003D1CC0" w:rsidRPr="00A35FAC" w:rsidRDefault="003D1CC0" w:rsidP="003D1C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506" w:type="dxa"/>
          </w:tcPr>
          <w:p w14:paraId="231C5CBB" w14:textId="77777777" w:rsidR="003D1CC0" w:rsidRPr="00A35FAC" w:rsidRDefault="003D1CC0" w:rsidP="003D1CC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/s</w:t>
            </w:r>
          </w:p>
        </w:tc>
      </w:tr>
      <w:tr w:rsidR="003D1CC0" w:rsidRPr="00A35FAC" w14:paraId="0DDD218B" w14:textId="77777777" w:rsidTr="003D1CC0">
        <w:trPr>
          <w:trHeight w:val="280"/>
        </w:trPr>
        <w:tc>
          <w:tcPr>
            <w:tcW w:w="1273" w:type="dxa"/>
          </w:tcPr>
          <w:p w14:paraId="2A79B437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lone C3</w:t>
            </w:r>
          </w:p>
        </w:tc>
        <w:tc>
          <w:tcPr>
            <w:tcW w:w="3861" w:type="dxa"/>
          </w:tcPr>
          <w:p w14:paraId="1A035C5A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HAP1 TP53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06" w:type="dxa"/>
          </w:tcPr>
          <w:p w14:paraId="0DFAAF48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06" w:type="dxa"/>
          </w:tcPr>
          <w:p w14:paraId="652314AD" w14:textId="29EFCCDF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C; EV</w:t>
            </w:r>
            <w:r w:rsidR="00982E73">
              <w:rPr>
                <w:rFonts w:ascii="Arial" w:hAnsi="Arial" w:cs="Arial"/>
                <w:sz w:val="20"/>
                <w:szCs w:val="20"/>
              </w:rPr>
              <w:t>5</w:t>
            </w:r>
            <w:r w:rsidR="00C64AF4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3D1CC0" w:rsidRPr="00A35FAC" w14:paraId="18DAA431" w14:textId="77777777" w:rsidTr="003D1CC0">
        <w:trPr>
          <w:trHeight w:val="263"/>
        </w:trPr>
        <w:tc>
          <w:tcPr>
            <w:tcW w:w="1273" w:type="dxa"/>
          </w:tcPr>
          <w:p w14:paraId="775C8C29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CH2248</w:t>
            </w:r>
          </w:p>
        </w:tc>
        <w:tc>
          <w:tcPr>
            <w:tcW w:w="3861" w:type="dxa"/>
          </w:tcPr>
          <w:p w14:paraId="347A09B7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HAP1 TP53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A35FAC">
              <w:rPr>
                <w:rFonts w:ascii="Arial" w:hAnsi="Arial" w:cs="Arial"/>
                <w:sz w:val="20"/>
                <w:szCs w:val="20"/>
              </w:rPr>
              <w:t>, FBXW7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G437S</w:t>
            </w:r>
            <w:r w:rsidRPr="00A35FAC">
              <w:rPr>
                <w:rFonts w:ascii="Arial" w:hAnsi="Arial" w:cs="Arial"/>
                <w:sz w:val="20"/>
                <w:szCs w:val="20"/>
              </w:rPr>
              <w:t>(clone 1)</w:t>
            </w:r>
          </w:p>
        </w:tc>
        <w:tc>
          <w:tcPr>
            <w:tcW w:w="1506" w:type="dxa"/>
          </w:tcPr>
          <w:p w14:paraId="48D37F08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06" w:type="dxa"/>
          </w:tcPr>
          <w:p w14:paraId="74BD2FAB" w14:textId="6F934919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C; EV</w:t>
            </w:r>
            <w:r w:rsidR="00982E73">
              <w:rPr>
                <w:rFonts w:ascii="Arial" w:hAnsi="Arial" w:cs="Arial"/>
                <w:sz w:val="20"/>
                <w:szCs w:val="20"/>
              </w:rPr>
              <w:t>5</w:t>
            </w:r>
            <w:r w:rsidR="00C64AF4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3D1CC0" w:rsidRPr="00A35FAC" w14:paraId="56DEF91D" w14:textId="77777777" w:rsidTr="003D1CC0">
        <w:trPr>
          <w:trHeight w:val="280"/>
        </w:trPr>
        <w:tc>
          <w:tcPr>
            <w:tcW w:w="1273" w:type="dxa"/>
          </w:tcPr>
          <w:p w14:paraId="16D9A307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CH2251</w:t>
            </w:r>
          </w:p>
        </w:tc>
        <w:tc>
          <w:tcPr>
            <w:tcW w:w="3861" w:type="dxa"/>
          </w:tcPr>
          <w:p w14:paraId="364FF200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HAP1 TP53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A35FAC">
              <w:rPr>
                <w:rFonts w:ascii="Arial" w:hAnsi="Arial" w:cs="Arial"/>
                <w:sz w:val="20"/>
                <w:szCs w:val="20"/>
              </w:rPr>
              <w:t>, FBXW7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G437S</w:t>
            </w:r>
            <w:r w:rsidRPr="00A35FAC">
              <w:rPr>
                <w:rFonts w:ascii="Arial" w:hAnsi="Arial" w:cs="Arial"/>
                <w:sz w:val="20"/>
                <w:szCs w:val="20"/>
              </w:rPr>
              <w:t>(clone 2)</w:t>
            </w:r>
          </w:p>
        </w:tc>
        <w:tc>
          <w:tcPr>
            <w:tcW w:w="1506" w:type="dxa"/>
          </w:tcPr>
          <w:p w14:paraId="3403B527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06" w:type="dxa"/>
          </w:tcPr>
          <w:p w14:paraId="0D497A21" w14:textId="006825DE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C; EV</w:t>
            </w:r>
            <w:r w:rsidR="00982E73">
              <w:rPr>
                <w:rFonts w:ascii="Arial" w:hAnsi="Arial" w:cs="Arial"/>
                <w:sz w:val="20"/>
                <w:szCs w:val="20"/>
              </w:rPr>
              <w:t>5</w:t>
            </w:r>
            <w:r w:rsidR="00C64AF4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3D1CC0" w:rsidRPr="00A35FAC" w14:paraId="2A2E321E" w14:textId="77777777" w:rsidTr="003D1CC0">
        <w:trPr>
          <w:trHeight w:val="280"/>
        </w:trPr>
        <w:tc>
          <w:tcPr>
            <w:tcW w:w="1273" w:type="dxa"/>
          </w:tcPr>
          <w:p w14:paraId="43079F0F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CH2254</w:t>
            </w:r>
          </w:p>
        </w:tc>
        <w:tc>
          <w:tcPr>
            <w:tcW w:w="3861" w:type="dxa"/>
          </w:tcPr>
          <w:p w14:paraId="166DCDE8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HAP1 TP53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A35FAC">
              <w:rPr>
                <w:rFonts w:ascii="Arial" w:hAnsi="Arial" w:cs="Arial"/>
                <w:sz w:val="20"/>
                <w:szCs w:val="20"/>
              </w:rPr>
              <w:t>, FBXW7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G437S</w:t>
            </w:r>
            <w:r w:rsidRPr="00A35FAC">
              <w:rPr>
                <w:rFonts w:ascii="Arial" w:hAnsi="Arial" w:cs="Arial"/>
                <w:sz w:val="20"/>
                <w:szCs w:val="20"/>
              </w:rPr>
              <w:t>(clone 3)</w:t>
            </w:r>
          </w:p>
        </w:tc>
        <w:tc>
          <w:tcPr>
            <w:tcW w:w="1506" w:type="dxa"/>
          </w:tcPr>
          <w:p w14:paraId="0D80ED63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06" w:type="dxa"/>
          </w:tcPr>
          <w:p w14:paraId="261FB9F8" w14:textId="36816AC6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C; EV</w:t>
            </w:r>
            <w:r w:rsidR="00982E73">
              <w:rPr>
                <w:rFonts w:ascii="Arial" w:hAnsi="Arial" w:cs="Arial"/>
                <w:sz w:val="20"/>
                <w:szCs w:val="20"/>
              </w:rPr>
              <w:t>5</w:t>
            </w:r>
            <w:r w:rsidR="00C64AF4">
              <w:rPr>
                <w:rFonts w:ascii="Arial" w:hAnsi="Arial" w:cs="Arial"/>
                <w:sz w:val="20"/>
                <w:szCs w:val="20"/>
              </w:rPr>
              <w:t>C</w:t>
            </w:r>
            <w:bookmarkStart w:id="0" w:name="_GoBack"/>
            <w:bookmarkEnd w:id="0"/>
          </w:p>
        </w:tc>
      </w:tr>
    </w:tbl>
    <w:p w14:paraId="128AED9F" w14:textId="77777777" w:rsidR="00DB7AA9" w:rsidRPr="00A35FAC" w:rsidRDefault="00DB7AA9" w:rsidP="00E00577">
      <w:pPr>
        <w:rPr>
          <w:rFonts w:ascii="Arial" w:hAnsi="Arial" w:cs="Arial"/>
          <w:b/>
          <w:sz w:val="20"/>
          <w:szCs w:val="20"/>
        </w:rPr>
      </w:pPr>
    </w:p>
    <w:p w14:paraId="57B6E738" w14:textId="77777777" w:rsidR="00DB7AA9" w:rsidRPr="00A35FAC" w:rsidRDefault="00DB7AA9" w:rsidP="00E00577">
      <w:pPr>
        <w:rPr>
          <w:rFonts w:ascii="Arial" w:hAnsi="Arial" w:cs="Arial"/>
          <w:b/>
          <w:sz w:val="20"/>
          <w:szCs w:val="20"/>
        </w:rPr>
      </w:pPr>
    </w:p>
    <w:p w14:paraId="584B4B93" w14:textId="77777777" w:rsidR="00DB7AA9" w:rsidRPr="00A35FAC" w:rsidRDefault="00DB7AA9" w:rsidP="00E00577">
      <w:pPr>
        <w:rPr>
          <w:rFonts w:ascii="Arial" w:hAnsi="Arial" w:cs="Arial"/>
          <w:b/>
          <w:sz w:val="20"/>
          <w:szCs w:val="20"/>
        </w:rPr>
      </w:pPr>
    </w:p>
    <w:p w14:paraId="42A6B92E" w14:textId="77777777" w:rsidR="00DB7AA9" w:rsidRPr="00A35FAC" w:rsidRDefault="00DB7AA9" w:rsidP="00E00577">
      <w:pPr>
        <w:rPr>
          <w:rFonts w:ascii="Arial" w:hAnsi="Arial" w:cs="Arial"/>
          <w:b/>
          <w:sz w:val="20"/>
          <w:szCs w:val="20"/>
        </w:rPr>
      </w:pPr>
    </w:p>
    <w:p w14:paraId="5A6CAB42" w14:textId="77777777" w:rsidR="00DB7AA9" w:rsidRPr="00A35FAC" w:rsidRDefault="00DB7AA9" w:rsidP="00E00577">
      <w:pPr>
        <w:rPr>
          <w:rFonts w:ascii="Arial" w:hAnsi="Arial" w:cs="Arial"/>
          <w:b/>
          <w:sz w:val="20"/>
          <w:szCs w:val="20"/>
        </w:rPr>
      </w:pPr>
    </w:p>
    <w:p w14:paraId="358B5226" w14:textId="3CDB460F" w:rsidR="003A5D06" w:rsidRPr="00A35FAC" w:rsidRDefault="003A5D06" w:rsidP="00E00577">
      <w:pPr>
        <w:rPr>
          <w:rFonts w:ascii="Arial" w:hAnsi="Arial" w:cs="Arial"/>
          <w:b/>
          <w:sz w:val="20"/>
          <w:szCs w:val="20"/>
        </w:rPr>
      </w:pPr>
    </w:p>
    <w:p w14:paraId="065CA5A7" w14:textId="77777777" w:rsidR="003A5D06" w:rsidRPr="00A35FAC" w:rsidRDefault="003A5D06" w:rsidP="00E00577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31"/>
        <w:tblW w:w="10075" w:type="dxa"/>
        <w:tblLook w:val="04A0" w:firstRow="1" w:lastRow="0" w:firstColumn="1" w:lastColumn="0" w:noHBand="0" w:noVBand="1"/>
      </w:tblPr>
      <w:tblGrid>
        <w:gridCol w:w="1271"/>
        <w:gridCol w:w="6536"/>
        <w:gridCol w:w="2268"/>
      </w:tblGrid>
      <w:tr w:rsidR="003D1CC0" w:rsidRPr="00A35FAC" w14:paraId="704A6019" w14:textId="77777777" w:rsidTr="003D1CC0">
        <w:tc>
          <w:tcPr>
            <w:tcW w:w="1271" w:type="dxa"/>
            <w:vAlign w:val="bottom"/>
          </w:tcPr>
          <w:p w14:paraId="2D0F3CFE" w14:textId="77777777" w:rsidR="003D1CC0" w:rsidRPr="00A35FAC" w:rsidRDefault="003D1CC0" w:rsidP="003D1C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FAC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6536" w:type="dxa"/>
            <w:vAlign w:val="bottom"/>
          </w:tcPr>
          <w:p w14:paraId="3CA39F2F" w14:textId="77777777" w:rsidR="003D1CC0" w:rsidRPr="00A35FAC" w:rsidRDefault="003D1CC0" w:rsidP="003D1C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vAlign w:val="bottom"/>
          </w:tcPr>
          <w:p w14:paraId="6C1EAFC7" w14:textId="77777777" w:rsidR="003D1CC0" w:rsidRPr="00A35FAC" w:rsidRDefault="003D1CC0" w:rsidP="003D1C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3D1CC0" w:rsidRPr="00A35FAC" w14:paraId="27A04BC8" w14:textId="77777777" w:rsidTr="003D1CC0">
        <w:tc>
          <w:tcPr>
            <w:tcW w:w="1271" w:type="dxa"/>
          </w:tcPr>
          <w:p w14:paraId="70559431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pRS306</w:t>
            </w:r>
          </w:p>
        </w:tc>
        <w:tc>
          <w:tcPr>
            <w:tcW w:w="6536" w:type="dxa"/>
          </w:tcPr>
          <w:p w14:paraId="1E231869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pBluescript + URA3</w:t>
            </w:r>
          </w:p>
        </w:tc>
        <w:tc>
          <w:tcPr>
            <w:tcW w:w="2268" w:type="dxa"/>
          </w:tcPr>
          <w:p w14:paraId="436C2A51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3D1CC0" w:rsidRPr="00A35FAC" w14:paraId="3108CFD6" w14:textId="77777777" w:rsidTr="003D1CC0">
        <w:tc>
          <w:tcPr>
            <w:tcW w:w="1271" w:type="dxa"/>
          </w:tcPr>
          <w:p w14:paraId="4B87EFC7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pRS316</w:t>
            </w:r>
          </w:p>
        </w:tc>
        <w:tc>
          <w:tcPr>
            <w:tcW w:w="6536" w:type="dxa"/>
          </w:tcPr>
          <w:p w14:paraId="39068102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pBluescript + URA3</w:t>
            </w:r>
          </w:p>
        </w:tc>
        <w:tc>
          <w:tcPr>
            <w:tcW w:w="2268" w:type="dxa"/>
          </w:tcPr>
          <w:p w14:paraId="498FE9CA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3D1CC0" w:rsidRPr="00A35FAC" w14:paraId="2E71D66E" w14:textId="77777777" w:rsidTr="003D1CC0">
        <w:tc>
          <w:tcPr>
            <w:tcW w:w="1271" w:type="dxa"/>
          </w:tcPr>
          <w:p w14:paraId="3A1A1C56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pCC598</w:t>
            </w:r>
          </w:p>
        </w:tc>
        <w:tc>
          <w:tcPr>
            <w:tcW w:w="6536" w:type="dxa"/>
          </w:tcPr>
          <w:p w14:paraId="16BDCFAF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BIR1 + 1000 bases upstream in pRS306</w:t>
            </w:r>
          </w:p>
        </w:tc>
        <w:tc>
          <w:tcPr>
            <w:tcW w:w="2268" w:type="dxa"/>
          </w:tcPr>
          <w:p w14:paraId="0AD52825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3D1CC0" w:rsidRPr="00A35FAC" w14:paraId="092E6704" w14:textId="77777777" w:rsidTr="003D1CC0">
        <w:tc>
          <w:tcPr>
            <w:tcW w:w="1271" w:type="dxa"/>
          </w:tcPr>
          <w:p w14:paraId="603BFC45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pCC-H046</w:t>
            </w:r>
          </w:p>
        </w:tc>
        <w:tc>
          <w:tcPr>
            <w:tcW w:w="6536" w:type="dxa"/>
          </w:tcPr>
          <w:p w14:paraId="7849D9C0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Repair plasmid for FBXW7</w:t>
            </w:r>
            <w:r w:rsidRPr="00A35FAC">
              <w:rPr>
                <w:rFonts w:ascii="Arial" w:hAnsi="Arial" w:cs="Arial"/>
                <w:sz w:val="20"/>
                <w:szCs w:val="20"/>
                <w:vertAlign w:val="superscript"/>
              </w:rPr>
              <w:t>G437S</w:t>
            </w:r>
          </w:p>
        </w:tc>
        <w:tc>
          <w:tcPr>
            <w:tcW w:w="2268" w:type="dxa"/>
          </w:tcPr>
          <w:p w14:paraId="4433902A" w14:textId="77777777" w:rsidR="003D1CC0" w:rsidRPr="00A35FAC" w:rsidRDefault="003D1CC0" w:rsidP="003D1CC0">
            <w:pPr>
              <w:rPr>
                <w:rFonts w:ascii="Arial" w:hAnsi="Arial" w:cs="Arial"/>
                <w:sz w:val="20"/>
                <w:szCs w:val="20"/>
              </w:rPr>
            </w:pPr>
            <w:r w:rsidRPr="00A35FAC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</w:tbl>
    <w:p w14:paraId="010FAF81" w14:textId="77777777" w:rsidR="00E00577" w:rsidRPr="00A35FAC" w:rsidRDefault="00E00577" w:rsidP="00E00577">
      <w:pPr>
        <w:rPr>
          <w:rFonts w:ascii="Arial" w:hAnsi="Arial" w:cs="Arial"/>
          <w:b/>
          <w:sz w:val="20"/>
          <w:szCs w:val="20"/>
        </w:rPr>
      </w:pPr>
    </w:p>
    <w:p w14:paraId="51CC8589" w14:textId="7E0756AE" w:rsidR="00E00577" w:rsidRPr="00A35FAC" w:rsidRDefault="00E00577" w:rsidP="00E00577">
      <w:pPr>
        <w:rPr>
          <w:rFonts w:ascii="Arial" w:hAnsi="Arial" w:cs="Arial"/>
          <w:sz w:val="20"/>
          <w:szCs w:val="20"/>
        </w:rPr>
      </w:pPr>
      <w:r w:rsidRPr="00A35FAC">
        <w:rPr>
          <w:rFonts w:ascii="Arial" w:hAnsi="Arial" w:cs="Arial"/>
          <w:sz w:val="20"/>
          <w:szCs w:val="20"/>
        </w:rPr>
        <w:t>a – Campbell and Desai</w:t>
      </w:r>
      <w:r w:rsidR="006565BA" w:rsidRPr="00A35FAC">
        <w:rPr>
          <w:rFonts w:ascii="Arial" w:hAnsi="Arial" w:cs="Arial"/>
          <w:sz w:val="20"/>
          <w:szCs w:val="20"/>
        </w:rPr>
        <w:t>;</w:t>
      </w:r>
      <w:r w:rsidRPr="00A35FAC">
        <w:rPr>
          <w:rFonts w:ascii="Arial" w:hAnsi="Arial" w:cs="Arial"/>
          <w:sz w:val="20"/>
          <w:szCs w:val="20"/>
        </w:rPr>
        <w:t xml:space="preserve"> Nature 497: 118-121 (2013)</w:t>
      </w:r>
    </w:p>
    <w:p w14:paraId="2E2BAFEA" w14:textId="010E65C9" w:rsidR="00E00577" w:rsidRPr="00A35FAC" w:rsidRDefault="00E00577" w:rsidP="00E00577">
      <w:pPr>
        <w:rPr>
          <w:rFonts w:ascii="Arial" w:hAnsi="Arial" w:cs="Arial"/>
          <w:sz w:val="20"/>
          <w:szCs w:val="20"/>
        </w:rPr>
      </w:pPr>
      <w:r w:rsidRPr="00A35FAC">
        <w:rPr>
          <w:rFonts w:ascii="Arial" w:hAnsi="Arial" w:cs="Arial"/>
          <w:sz w:val="20"/>
          <w:szCs w:val="20"/>
        </w:rPr>
        <w:t>b – Ravichandran et al</w:t>
      </w:r>
      <w:r w:rsidR="006565BA" w:rsidRPr="00A35FAC">
        <w:rPr>
          <w:rFonts w:ascii="Arial" w:hAnsi="Arial" w:cs="Arial"/>
          <w:sz w:val="20"/>
          <w:szCs w:val="20"/>
        </w:rPr>
        <w:t>;</w:t>
      </w:r>
      <w:r w:rsidRPr="00A35FAC">
        <w:rPr>
          <w:rFonts w:ascii="Arial" w:hAnsi="Arial" w:cs="Arial"/>
          <w:sz w:val="20"/>
          <w:szCs w:val="20"/>
        </w:rPr>
        <w:t xml:space="preserve"> Genes and Development (2018)</w:t>
      </w:r>
    </w:p>
    <w:p w14:paraId="5D086C76" w14:textId="29A6D88C" w:rsidR="00E00577" w:rsidRPr="00A35FAC" w:rsidRDefault="00E00577" w:rsidP="00E00577">
      <w:pPr>
        <w:rPr>
          <w:rFonts w:ascii="Arial" w:hAnsi="Arial" w:cs="Arial"/>
          <w:sz w:val="20"/>
          <w:szCs w:val="20"/>
        </w:rPr>
      </w:pPr>
      <w:r w:rsidRPr="00A35FAC">
        <w:rPr>
          <w:rFonts w:ascii="Arial" w:hAnsi="Arial" w:cs="Arial"/>
          <w:sz w:val="20"/>
          <w:szCs w:val="20"/>
        </w:rPr>
        <w:t>c – This study</w:t>
      </w:r>
    </w:p>
    <w:p w14:paraId="00CE35A0" w14:textId="62666148" w:rsidR="004B67A1" w:rsidRPr="00A35FAC" w:rsidRDefault="004B67A1" w:rsidP="00E00577">
      <w:pPr>
        <w:rPr>
          <w:rFonts w:ascii="Arial" w:hAnsi="Arial" w:cs="Arial"/>
          <w:sz w:val="20"/>
          <w:szCs w:val="20"/>
        </w:rPr>
      </w:pPr>
      <w:r w:rsidRPr="00A35FAC">
        <w:rPr>
          <w:rFonts w:ascii="Arial" w:hAnsi="Arial" w:cs="Arial"/>
          <w:sz w:val="20"/>
          <w:szCs w:val="20"/>
        </w:rPr>
        <w:t>d – Sinorski and Hieter Genetics 122: 19-27 (1989)</w:t>
      </w:r>
    </w:p>
    <w:p w14:paraId="0CAF020B" w14:textId="43A7A0BD" w:rsidR="003A5D06" w:rsidRPr="00A35FAC" w:rsidRDefault="003A5D06" w:rsidP="00E00577">
      <w:pPr>
        <w:rPr>
          <w:rFonts w:ascii="Arial" w:hAnsi="Arial" w:cs="Arial"/>
          <w:sz w:val="20"/>
          <w:szCs w:val="20"/>
        </w:rPr>
      </w:pPr>
      <w:r w:rsidRPr="00A35FAC">
        <w:rPr>
          <w:rFonts w:ascii="Arial" w:hAnsi="Arial" w:cs="Arial"/>
          <w:sz w:val="20"/>
          <w:szCs w:val="20"/>
        </w:rPr>
        <w:t>e – J. Loizou lab</w:t>
      </w:r>
    </w:p>
    <w:p w14:paraId="7308C827" w14:textId="656C0D8C" w:rsidR="00E9138B" w:rsidRPr="00A35FAC" w:rsidRDefault="00E9138B" w:rsidP="004F0E40">
      <w:pPr>
        <w:jc w:val="center"/>
        <w:rPr>
          <w:sz w:val="20"/>
          <w:szCs w:val="20"/>
        </w:rPr>
      </w:pPr>
    </w:p>
    <w:p w14:paraId="7D509FFA" w14:textId="19163E25" w:rsidR="00DB7AA9" w:rsidRPr="00A35FAC" w:rsidRDefault="00DB7AA9" w:rsidP="004F0E40">
      <w:pPr>
        <w:jc w:val="center"/>
        <w:rPr>
          <w:sz w:val="20"/>
          <w:szCs w:val="20"/>
        </w:rPr>
      </w:pPr>
    </w:p>
    <w:p w14:paraId="055AE2E4" w14:textId="0ABF0951" w:rsidR="00DB7AA9" w:rsidRPr="00A35FAC" w:rsidRDefault="00DB7AA9" w:rsidP="004F0E40">
      <w:pPr>
        <w:jc w:val="center"/>
        <w:rPr>
          <w:sz w:val="20"/>
          <w:szCs w:val="20"/>
        </w:rPr>
      </w:pPr>
    </w:p>
    <w:p w14:paraId="5DD51CA6" w14:textId="53B8FD4C" w:rsidR="00DB7AA9" w:rsidRPr="00A35FAC" w:rsidRDefault="00DB7AA9" w:rsidP="00DB7AA9">
      <w:pPr>
        <w:rPr>
          <w:sz w:val="20"/>
          <w:szCs w:val="20"/>
        </w:rPr>
      </w:pPr>
    </w:p>
    <w:p w14:paraId="7ADA2326" w14:textId="1D836124" w:rsidR="00DB7AA9" w:rsidRPr="00A35FAC" w:rsidRDefault="00DB7AA9" w:rsidP="00DB7AA9">
      <w:pPr>
        <w:rPr>
          <w:sz w:val="20"/>
          <w:szCs w:val="20"/>
        </w:rPr>
      </w:pPr>
    </w:p>
    <w:p w14:paraId="60E6F995" w14:textId="77777777" w:rsidR="00DB7AA9" w:rsidRPr="00A35FAC" w:rsidRDefault="00DB7AA9" w:rsidP="00DB7AA9">
      <w:pPr>
        <w:rPr>
          <w:sz w:val="20"/>
          <w:szCs w:val="20"/>
        </w:rPr>
      </w:pPr>
    </w:p>
    <w:sectPr w:rsidR="00DB7AA9" w:rsidRPr="00A35FAC" w:rsidSect="002B1BF8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2FD64" w14:textId="77777777" w:rsidR="00234DEC" w:rsidRDefault="00234DEC" w:rsidP="00375799">
      <w:r>
        <w:separator/>
      </w:r>
    </w:p>
  </w:endnote>
  <w:endnote w:type="continuationSeparator" w:id="0">
    <w:p w14:paraId="3A17E46D" w14:textId="77777777" w:rsidR="00234DEC" w:rsidRDefault="00234DEC" w:rsidP="0037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02145" w14:textId="77777777" w:rsidR="00234DEC" w:rsidRDefault="00234DEC" w:rsidP="00375799">
      <w:r>
        <w:separator/>
      </w:r>
    </w:p>
  </w:footnote>
  <w:footnote w:type="continuationSeparator" w:id="0">
    <w:p w14:paraId="055FC45E" w14:textId="77777777" w:rsidR="00234DEC" w:rsidRDefault="00234DEC" w:rsidP="003757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BEAF6" w14:textId="4F15DB75" w:rsidR="00982E73" w:rsidRPr="005E55A6" w:rsidRDefault="00982E73">
    <w:pPr>
      <w:pStyle w:val="Header"/>
      <w:rPr>
        <w:rFonts w:ascii="Arial" w:hAnsi="Arial" w:cs="Arial"/>
        <w:b/>
      </w:rPr>
    </w:pPr>
    <w:r w:rsidRPr="005E55A6">
      <w:rPr>
        <w:rFonts w:ascii="Arial" w:hAnsi="Arial" w:cs="Arial"/>
        <w:b/>
      </w:rPr>
      <w:t xml:space="preserve">Table </w:t>
    </w:r>
    <w:r>
      <w:rPr>
        <w:rFonts w:ascii="Arial" w:hAnsi="Arial" w:cs="Arial"/>
        <w:b/>
      </w:rPr>
      <w:t>EV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40"/>
    <w:rsid w:val="0000592F"/>
    <w:rsid w:val="00016AF8"/>
    <w:rsid w:val="00021024"/>
    <w:rsid w:val="000329DB"/>
    <w:rsid w:val="00032F25"/>
    <w:rsid w:val="0003774F"/>
    <w:rsid w:val="00097213"/>
    <w:rsid w:val="000A2346"/>
    <w:rsid w:val="000D47FD"/>
    <w:rsid w:val="000D6A72"/>
    <w:rsid w:val="000E1B5B"/>
    <w:rsid w:val="00137CFE"/>
    <w:rsid w:val="00167E70"/>
    <w:rsid w:val="00182EEB"/>
    <w:rsid w:val="001869DD"/>
    <w:rsid w:val="00186BC0"/>
    <w:rsid w:val="00193A17"/>
    <w:rsid w:val="001B4005"/>
    <w:rsid w:val="001C14EF"/>
    <w:rsid w:val="001C7A2C"/>
    <w:rsid w:val="001D0306"/>
    <w:rsid w:val="001F307B"/>
    <w:rsid w:val="00204C3D"/>
    <w:rsid w:val="00216FD1"/>
    <w:rsid w:val="00234DEC"/>
    <w:rsid w:val="00250ED2"/>
    <w:rsid w:val="002609F0"/>
    <w:rsid w:val="00294486"/>
    <w:rsid w:val="002B1BF8"/>
    <w:rsid w:val="002B62B7"/>
    <w:rsid w:val="002C44C5"/>
    <w:rsid w:val="003003C5"/>
    <w:rsid w:val="003115D1"/>
    <w:rsid w:val="0033785B"/>
    <w:rsid w:val="00340193"/>
    <w:rsid w:val="00375799"/>
    <w:rsid w:val="003774F2"/>
    <w:rsid w:val="003A0708"/>
    <w:rsid w:val="003A5D06"/>
    <w:rsid w:val="003B7D17"/>
    <w:rsid w:val="003D1CC0"/>
    <w:rsid w:val="003D36FE"/>
    <w:rsid w:val="003F3010"/>
    <w:rsid w:val="003F4167"/>
    <w:rsid w:val="00402724"/>
    <w:rsid w:val="004275ED"/>
    <w:rsid w:val="00483269"/>
    <w:rsid w:val="004B67A1"/>
    <w:rsid w:val="004D4A4D"/>
    <w:rsid w:val="004F0E40"/>
    <w:rsid w:val="004F7EC8"/>
    <w:rsid w:val="00543326"/>
    <w:rsid w:val="00557A20"/>
    <w:rsid w:val="005827A6"/>
    <w:rsid w:val="005D69B3"/>
    <w:rsid w:val="005E0240"/>
    <w:rsid w:val="005E266D"/>
    <w:rsid w:val="005E55A6"/>
    <w:rsid w:val="005E636E"/>
    <w:rsid w:val="005F3237"/>
    <w:rsid w:val="006142DE"/>
    <w:rsid w:val="00651FDF"/>
    <w:rsid w:val="00653BBF"/>
    <w:rsid w:val="006565BA"/>
    <w:rsid w:val="0066212A"/>
    <w:rsid w:val="006932A3"/>
    <w:rsid w:val="006A6336"/>
    <w:rsid w:val="006B4B2B"/>
    <w:rsid w:val="006C6ED0"/>
    <w:rsid w:val="006E5361"/>
    <w:rsid w:val="006E7452"/>
    <w:rsid w:val="006F0BCB"/>
    <w:rsid w:val="00724210"/>
    <w:rsid w:val="00766B82"/>
    <w:rsid w:val="007824C7"/>
    <w:rsid w:val="007947F7"/>
    <w:rsid w:val="007A0954"/>
    <w:rsid w:val="007A43A3"/>
    <w:rsid w:val="007F1AFC"/>
    <w:rsid w:val="007F27BF"/>
    <w:rsid w:val="00812AF7"/>
    <w:rsid w:val="0081399A"/>
    <w:rsid w:val="008139B0"/>
    <w:rsid w:val="00837997"/>
    <w:rsid w:val="00855340"/>
    <w:rsid w:val="00903F1F"/>
    <w:rsid w:val="00933AC3"/>
    <w:rsid w:val="00973142"/>
    <w:rsid w:val="00976CE9"/>
    <w:rsid w:val="00982E73"/>
    <w:rsid w:val="00985496"/>
    <w:rsid w:val="00985BB7"/>
    <w:rsid w:val="009A499A"/>
    <w:rsid w:val="009B3D55"/>
    <w:rsid w:val="009F4BF2"/>
    <w:rsid w:val="00A01EDD"/>
    <w:rsid w:val="00A35FAC"/>
    <w:rsid w:val="00A45DA3"/>
    <w:rsid w:val="00A7297F"/>
    <w:rsid w:val="00A761AF"/>
    <w:rsid w:val="00A81E49"/>
    <w:rsid w:val="00A9454D"/>
    <w:rsid w:val="00AB577F"/>
    <w:rsid w:val="00AD6319"/>
    <w:rsid w:val="00AE5068"/>
    <w:rsid w:val="00B91906"/>
    <w:rsid w:val="00BA0B99"/>
    <w:rsid w:val="00BB51B6"/>
    <w:rsid w:val="00BC0BBD"/>
    <w:rsid w:val="00BD09C8"/>
    <w:rsid w:val="00C06F3F"/>
    <w:rsid w:val="00C14074"/>
    <w:rsid w:val="00C500E0"/>
    <w:rsid w:val="00C64AF4"/>
    <w:rsid w:val="00C82B3E"/>
    <w:rsid w:val="00C95FF2"/>
    <w:rsid w:val="00CB3A5A"/>
    <w:rsid w:val="00CD2E13"/>
    <w:rsid w:val="00D35417"/>
    <w:rsid w:val="00D41C31"/>
    <w:rsid w:val="00D517CD"/>
    <w:rsid w:val="00DA7EBA"/>
    <w:rsid w:val="00DB3B8F"/>
    <w:rsid w:val="00DB5B39"/>
    <w:rsid w:val="00DB7AA9"/>
    <w:rsid w:val="00DE2180"/>
    <w:rsid w:val="00DF4D8C"/>
    <w:rsid w:val="00E00577"/>
    <w:rsid w:val="00E360D4"/>
    <w:rsid w:val="00E541E4"/>
    <w:rsid w:val="00E9138B"/>
    <w:rsid w:val="00E97E87"/>
    <w:rsid w:val="00F41349"/>
    <w:rsid w:val="00F51648"/>
    <w:rsid w:val="00F7770A"/>
    <w:rsid w:val="00F8330D"/>
    <w:rsid w:val="00FA5B29"/>
    <w:rsid w:val="00FF3D4E"/>
    <w:rsid w:val="00FF45B0"/>
    <w:rsid w:val="00F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36D8"/>
  <w15:docId w15:val="{1A792906-BCAA-2045-8CF3-566AC785A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2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66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7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799"/>
  </w:style>
  <w:style w:type="paragraph" w:styleId="Footer">
    <w:name w:val="footer"/>
    <w:basedOn w:val="Normal"/>
    <w:link w:val="FooterChar"/>
    <w:uiPriority w:val="99"/>
    <w:unhideWhenUsed/>
    <w:rsid w:val="003757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995</Words>
  <Characters>1137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larke</dc:creator>
  <cp:keywords/>
  <dc:description/>
  <cp:lastModifiedBy>Matthew Clarke</cp:lastModifiedBy>
  <cp:revision>4</cp:revision>
  <cp:lastPrinted>2022-09-09T13:56:00Z</cp:lastPrinted>
  <dcterms:created xsi:type="dcterms:W3CDTF">2022-11-02T14:46:00Z</dcterms:created>
  <dcterms:modified xsi:type="dcterms:W3CDTF">2022-11-03T09:53:00Z</dcterms:modified>
</cp:coreProperties>
</file>